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50952" w14:textId="0BD561ED" w:rsidR="0057188D" w:rsidRPr="0057188D" w:rsidRDefault="0057188D" w:rsidP="009215A0">
      <w:pPr>
        <w:spacing w:line="480" w:lineRule="auto"/>
        <w:rPr>
          <w:b/>
          <w:bCs/>
          <w:sz w:val="36"/>
          <w:szCs w:val="36"/>
          <w:lang w:val="en-US"/>
        </w:rPr>
      </w:pPr>
      <w:r w:rsidRPr="0057188D">
        <w:rPr>
          <w:b/>
          <w:bCs/>
          <w:sz w:val="36"/>
          <w:szCs w:val="36"/>
          <w:lang w:val="en-US"/>
        </w:rPr>
        <w:t>Supplemental Material</w:t>
      </w:r>
    </w:p>
    <w:p w14:paraId="68D76CBA" w14:textId="77777777" w:rsidR="00C01414" w:rsidRDefault="00C01414" w:rsidP="00962989">
      <w:pPr>
        <w:spacing w:line="480" w:lineRule="auto"/>
        <w:jc w:val="both"/>
        <w:rPr>
          <w:lang w:val="en-US"/>
        </w:rPr>
      </w:pPr>
    </w:p>
    <w:p w14:paraId="4AB1DE44" w14:textId="77777777" w:rsidR="00C01414" w:rsidRDefault="00C01414" w:rsidP="00962989">
      <w:pPr>
        <w:spacing w:line="480" w:lineRule="auto"/>
        <w:jc w:val="both"/>
        <w:rPr>
          <w:lang w:val="en-US"/>
        </w:rPr>
      </w:pPr>
    </w:p>
    <w:p w14:paraId="75B8FDBE" w14:textId="77777777" w:rsidR="00C01414" w:rsidRPr="00C01414" w:rsidRDefault="0057188D" w:rsidP="00962989">
      <w:pPr>
        <w:spacing w:line="480" w:lineRule="auto"/>
        <w:jc w:val="both"/>
        <w:rPr>
          <w:b/>
          <w:bCs/>
          <w:u w:val="single"/>
          <w:lang w:val="en-US"/>
        </w:rPr>
      </w:pPr>
      <w:r w:rsidRPr="00C01414">
        <w:rPr>
          <w:u w:val="single"/>
          <w:lang w:val="en-US"/>
        </w:rPr>
        <w:t>Article :</w:t>
      </w:r>
      <w:r w:rsidRPr="00C01414">
        <w:rPr>
          <w:b/>
          <w:bCs/>
          <w:u w:val="single"/>
          <w:lang w:val="en-US"/>
        </w:rPr>
        <w:t xml:space="preserve"> </w:t>
      </w:r>
    </w:p>
    <w:p w14:paraId="278E9F22" w14:textId="15C0D05C" w:rsidR="0057188D" w:rsidRDefault="00197379" w:rsidP="00962989">
      <w:pPr>
        <w:spacing w:line="480" w:lineRule="auto"/>
        <w:jc w:val="both"/>
        <w:rPr>
          <w:b/>
          <w:bCs/>
          <w:lang w:val="en-US"/>
        </w:rPr>
      </w:pPr>
      <w:r w:rsidRPr="00197379">
        <w:rPr>
          <w:b/>
          <w:bCs/>
          <w:lang w:val="en-US"/>
        </w:rPr>
        <w:t>Early Systemic Insults following Severe Sepsis-associated Encephalopathy of Critically Ill Patients: Association with Mortality and Awakening - an Analysis of the OUTCOMEREA Database.</w:t>
      </w:r>
    </w:p>
    <w:p w14:paraId="75224655" w14:textId="77777777" w:rsidR="00C01414" w:rsidRDefault="00C01414" w:rsidP="00962989">
      <w:pPr>
        <w:spacing w:line="480" w:lineRule="auto"/>
        <w:jc w:val="both"/>
        <w:rPr>
          <w:b/>
          <w:bCs/>
          <w:lang w:val="en-US"/>
        </w:rPr>
      </w:pPr>
    </w:p>
    <w:p w14:paraId="07C5D1DF" w14:textId="49F9E6C5" w:rsidR="0057188D" w:rsidRPr="0057188D" w:rsidRDefault="0057188D" w:rsidP="00962989">
      <w:pPr>
        <w:spacing w:line="480" w:lineRule="auto"/>
        <w:jc w:val="both"/>
        <w:rPr>
          <w:u w:val="single"/>
          <w:lang w:val="en-US"/>
        </w:rPr>
      </w:pPr>
      <w:r w:rsidRPr="0057188D">
        <w:rPr>
          <w:u w:val="single"/>
          <w:lang w:val="en-US"/>
        </w:rPr>
        <w:t>Table of contents:</w:t>
      </w:r>
    </w:p>
    <w:p w14:paraId="60983FDA" w14:textId="64BBF56D" w:rsidR="0057188D" w:rsidRPr="0057188D" w:rsidRDefault="0057188D" w:rsidP="0057188D">
      <w:pPr>
        <w:spacing w:line="480" w:lineRule="auto"/>
        <w:jc w:val="both"/>
        <w:rPr>
          <w:lang w:val="en-US"/>
        </w:rPr>
      </w:pPr>
      <w:r>
        <w:rPr>
          <w:lang w:val="en-US"/>
        </w:rPr>
        <w:t>-</w:t>
      </w:r>
      <w:r w:rsidRPr="0057188D">
        <w:rPr>
          <w:lang w:val="en-US"/>
        </w:rPr>
        <w:t>Supplemental Table S1: Sources of infection</w:t>
      </w:r>
    </w:p>
    <w:p w14:paraId="4BD685C8" w14:textId="22ADD398" w:rsidR="0057188D" w:rsidRPr="0057188D" w:rsidRDefault="0057188D" w:rsidP="0057188D">
      <w:pPr>
        <w:spacing w:line="480" w:lineRule="auto"/>
        <w:jc w:val="both"/>
        <w:rPr>
          <w:lang w:val="en-US"/>
        </w:rPr>
      </w:pPr>
      <w:r>
        <w:rPr>
          <w:lang w:val="en-US"/>
        </w:rPr>
        <w:t>-</w:t>
      </w:r>
      <w:r w:rsidRPr="0057188D">
        <w:rPr>
          <w:lang w:val="en-US"/>
        </w:rPr>
        <w:t xml:space="preserve">Supplemental </w:t>
      </w:r>
      <w:r w:rsidR="009215A0">
        <w:rPr>
          <w:lang w:val="en-US"/>
        </w:rPr>
        <w:t>T</w:t>
      </w:r>
      <w:r w:rsidRPr="0057188D">
        <w:rPr>
          <w:lang w:val="en-US"/>
        </w:rPr>
        <w:t>able S2: Microbi</w:t>
      </w:r>
      <w:r w:rsidR="00776250">
        <w:rPr>
          <w:lang w:val="en-US"/>
        </w:rPr>
        <w:t>ologica</w:t>
      </w:r>
      <w:r w:rsidRPr="0057188D">
        <w:rPr>
          <w:lang w:val="en-US"/>
        </w:rPr>
        <w:t>l documentation</w:t>
      </w:r>
    </w:p>
    <w:p w14:paraId="741CA3BD" w14:textId="0101E49F" w:rsidR="0057188D" w:rsidRDefault="0057188D" w:rsidP="0057188D">
      <w:pPr>
        <w:spacing w:line="480" w:lineRule="auto"/>
        <w:jc w:val="both"/>
        <w:rPr>
          <w:lang w:val="en-US"/>
        </w:rPr>
      </w:pPr>
      <w:r>
        <w:rPr>
          <w:lang w:val="en-US"/>
        </w:rPr>
        <w:t>-</w:t>
      </w:r>
      <w:r w:rsidRPr="0057188D">
        <w:rPr>
          <w:lang w:val="en-US"/>
        </w:rPr>
        <w:t xml:space="preserve">Supplemental Table S3: Multivariate analyzes of the control of </w:t>
      </w:r>
      <w:r w:rsidR="00776250" w:rsidRPr="00776250">
        <w:rPr>
          <w:lang w:val="en-US"/>
        </w:rPr>
        <w:t xml:space="preserve">early systemic insults </w:t>
      </w:r>
      <w:r w:rsidRPr="0057188D">
        <w:rPr>
          <w:lang w:val="en-US"/>
        </w:rPr>
        <w:t>at day 3 on mortality and awakening on day 28</w:t>
      </w:r>
    </w:p>
    <w:p w14:paraId="1B67AC6D" w14:textId="77777777" w:rsidR="0057188D" w:rsidRPr="0057188D" w:rsidRDefault="0057188D" w:rsidP="0057188D">
      <w:pPr>
        <w:spacing w:line="480" w:lineRule="auto"/>
        <w:jc w:val="both"/>
        <w:rPr>
          <w:lang w:val="en-US"/>
        </w:rPr>
      </w:pPr>
    </w:p>
    <w:p w14:paraId="298456D9" w14:textId="77777777" w:rsidR="0057188D" w:rsidRDefault="0057188D">
      <w:pPr>
        <w:widowControl w:val="0"/>
        <w:autoSpaceDE w:val="0"/>
        <w:autoSpaceDN w:val="0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14B0596" w14:textId="734E9A5A" w:rsidR="008551E8" w:rsidRPr="00962989" w:rsidRDefault="008551E8" w:rsidP="00962989">
      <w:pPr>
        <w:spacing w:line="480" w:lineRule="auto"/>
        <w:jc w:val="both"/>
        <w:rPr>
          <w:b/>
          <w:bCs/>
          <w:lang w:val="en-US"/>
        </w:rPr>
      </w:pPr>
      <w:r w:rsidRPr="00962989">
        <w:rPr>
          <w:b/>
          <w:bCs/>
          <w:lang w:val="en-US"/>
        </w:rPr>
        <w:lastRenderedPageBreak/>
        <w:t xml:space="preserve">Supplemental Table </w:t>
      </w:r>
      <w:r w:rsidR="00962989" w:rsidRPr="00962989">
        <w:rPr>
          <w:b/>
          <w:bCs/>
          <w:lang w:val="en-US"/>
        </w:rPr>
        <w:t>S</w:t>
      </w:r>
      <w:r w:rsidRPr="00962989">
        <w:rPr>
          <w:b/>
          <w:bCs/>
          <w:lang w:val="en-US"/>
        </w:rPr>
        <w:t>1 :</w:t>
      </w:r>
      <w:r w:rsidR="00962989">
        <w:rPr>
          <w:b/>
          <w:bCs/>
          <w:lang w:val="en-US"/>
        </w:rPr>
        <w:t xml:space="preserve"> Sources of infection</w:t>
      </w:r>
    </w:p>
    <w:p w14:paraId="22407318" w14:textId="2F1B42E1" w:rsidR="008551E8" w:rsidRPr="00962989" w:rsidRDefault="008551E8">
      <w:pPr>
        <w:widowControl w:val="0"/>
        <w:autoSpaceDE w:val="0"/>
        <w:autoSpaceDN w:val="0"/>
        <w:rPr>
          <w:sz w:val="22"/>
          <w:lang w:val="en-US"/>
        </w:rPr>
      </w:pPr>
    </w:p>
    <w:tbl>
      <w:tblPr>
        <w:tblW w:w="36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4"/>
        <w:gridCol w:w="1300"/>
      </w:tblGrid>
      <w:tr w:rsidR="008551E8" w:rsidRPr="0057188D" w14:paraId="5ADF1F5C" w14:textId="77777777" w:rsidTr="000E14D0">
        <w:trPr>
          <w:trHeight w:val="320"/>
        </w:trPr>
        <w:tc>
          <w:tcPr>
            <w:tcW w:w="234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C648D" w14:textId="77777777" w:rsidR="008551E8" w:rsidRPr="0057188D" w:rsidRDefault="008551E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7188D">
              <w:rPr>
                <w:rFonts w:ascii="Calibri" w:hAnsi="Calibri" w:cs="Calibri"/>
                <w:b/>
                <w:bCs/>
                <w:color w:val="000000"/>
              </w:rPr>
              <w:t>Source of infection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5582" w14:textId="77777777" w:rsidR="008551E8" w:rsidRPr="0057188D" w:rsidRDefault="008551E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7188D">
              <w:rPr>
                <w:rFonts w:ascii="Calibri" w:hAnsi="Calibri" w:cs="Calibri"/>
                <w:b/>
                <w:bCs/>
                <w:color w:val="000000"/>
              </w:rPr>
              <w:t>n (%)</w:t>
            </w:r>
          </w:p>
        </w:tc>
      </w:tr>
      <w:tr w:rsidR="008551E8" w:rsidRPr="0057188D" w14:paraId="7376A47E" w14:textId="77777777" w:rsidTr="000E14D0">
        <w:trPr>
          <w:trHeight w:val="320"/>
        </w:trPr>
        <w:tc>
          <w:tcPr>
            <w:tcW w:w="23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0309" w14:textId="4C0BA735" w:rsidR="008551E8" w:rsidRPr="0057188D" w:rsidRDefault="008551E8">
            <w:pPr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P</w:t>
            </w:r>
            <w:r w:rsidR="00F364F9" w:rsidRPr="0057188D">
              <w:rPr>
                <w:rFonts w:ascii="Calibri" w:hAnsi="Calibri" w:cs="Calibri"/>
                <w:color w:val="000000"/>
              </w:rPr>
              <w:t>n</w:t>
            </w:r>
            <w:r w:rsidRPr="0057188D">
              <w:rPr>
                <w:rFonts w:ascii="Calibri" w:hAnsi="Calibri" w:cs="Calibri"/>
                <w:color w:val="000000"/>
              </w:rPr>
              <w:t>eumo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8385A" w14:textId="77777777" w:rsidR="008551E8" w:rsidRPr="0057188D" w:rsidRDefault="008551E8">
            <w:pPr>
              <w:jc w:val="center"/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477 (47.9)</w:t>
            </w:r>
          </w:p>
        </w:tc>
      </w:tr>
      <w:tr w:rsidR="008551E8" w:rsidRPr="0057188D" w14:paraId="5CD2B11B" w14:textId="77777777" w:rsidTr="000E14D0">
        <w:trPr>
          <w:trHeight w:val="320"/>
        </w:trPr>
        <w:tc>
          <w:tcPr>
            <w:tcW w:w="23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60C6" w14:textId="77777777" w:rsidR="008551E8" w:rsidRPr="0057188D" w:rsidRDefault="008551E8">
            <w:pPr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Bacter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A4E17" w14:textId="77777777" w:rsidR="008551E8" w:rsidRPr="0057188D" w:rsidRDefault="008551E8">
            <w:pPr>
              <w:jc w:val="center"/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236 (23.7)</w:t>
            </w:r>
          </w:p>
        </w:tc>
      </w:tr>
      <w:tr w:rsidR="008551E8" w:rsidRPr="0057188D" w14:paraId="4C89CEED" w14:textId="77777777" w:rsidTr="000E14D0">
        <w:trPr>
          <w:trHeight w:val="320"/>
        </w:trPr>
        <w:tc>
          <w:tcPr>
            <w:tcW w:w="23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301A" w14:textId="77777777" w:rsidR="008551E8" w:rsidRPr="0057188D" w:rsidRDefault="008551E8">
            <w:pPr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Abdominal inf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F205F" w14:textId="77777777" w:rsidR="008551E8" w:rsidRPr="0057188D" w:rsidRDefault="008551E8">
            <w:pPr>
              <w:jc w:val="center"/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164 (16.5)</w:t>
            </w:r>
          </w:p>
        </w:tc>
      </w:tr>
      <w:tr w:rsidR="008551E8" w:rsidRPr="0057188D" w14:paraId="178F47C2" w14:textId="77777777" w:rsidTr="000E14D0">
        <w:trPr>
          <w:trHeight w:val="320"/>
        </w:trPr>
        <w:tc>
          <w:tcPr>
            <w:tcW w:w="23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4206" w14:textId="77777777" w:rsidR="008551E8" w:rsidRPr="0057188D" w:rsidRDefault="008551E8">
            <w:pPr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Urinary inf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5B78C" w14:textId="77777777" w:rsidR="008551E8" w:rsidRPr="0057188D" w:rsidRDefault="008551E8">
            <w:pPr>
              <w:jc w:val="center"/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98 (9.8)</w:t>
            </w:r>
          </w:p>
        </w:tc>
      </w:tr>
      <w:tr w:rsidR="008551E8" w:rsidRPr="0057188D" w14:paraId="792D6CAD" w14:textId="77777777" w:rsidTr="000E14D0">
        <w:trPr>
          <w:trHeight w:val="320"/>
        </w:trPr>
        <w:tc>
          <w:tcPr>
            <w:tcW w:w="23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A568" w14:textId="77777777" w:rsidR="008551E8" w:rsidRPr="0057188D" w:rsidRDefault="008551E8">
            <w:pPr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Surgical site inf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66F01" w14:textId="77777777" w:rsidR="008551E8" w:rsidRPr="0057188D" w:rsidRDefault="008551E8">
            <w:pPr>
              <w:jc w:val="center"/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66 (6.6)</w:t>
            </w:r>
          </w:p>
        </w:tc>
      </w:tr>
      <w:tr w:rsidR="008551E8" w:rsidRPr="0057188D" w14:paraId="70904A51" w14:textId="77777777" w:rsidTr="000E14D0">
        <w:trPr>
          <w:trHeight w:val="320"/>
        </w:trPr>
        <w:tc>
          <w:tcPr>
            <w:tcW w:w="23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17AA" w14:textId="77777777" w:rsidR="008551E8" w:rsidRPr="0057188D" w:rsidRDefault="008551E8">
            <w:pPr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Skin inf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2BC778" w14:textId="77777777" w:rsidR="008551E8" w:rsidRPr="0057188D" w:rsidRDefault="008551E8">
            <w:pPr>
              <w:jc w:val="center"/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35 (3.5)</w:t>
            </w:r>
          </w:p>
        </w:tc>
      </w:tr>
      <w:tr w:rsidR="008551E8" w:rsidRPr="0057188D" w14:paraId="22046AC5" w14:textId="77777777" w:rsidTr="000E14D0">
        <w:trPr>
          <w:trHeight w:val="320"/>
        </w:trPr>
        <w:tc>
          <w:tcPr>
            <w:tcW w:w="23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EBDA" w14:textId="77777777" w:rsidR="008551E8" w:rsidRPr="0057188D" w:rsidRDefault="008551E8">
            <w:pPr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Catheter related inf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7EFB9" w14:textId="77777777" w:rsidR="008551E8" w:rsidRPr="0057188D" w:rsidRDefault="008551E8">
            <w:pPr>
              <w:jc w:val="center"/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18 (1.8)</w:t>
            </w:r>
          </w:p>
        </w:tc>
      </w:tr>
      <w:tr w:rsidR="008551E8" w:rsidRPr="0057188D" w14:paraId="6BA8569B" w14:textId="77777777" w:rsidTr="000E14D0">
        <w:trPr>
          <w:trHeight w:val="320"/>
        </w:trPr>
        <w:tc>
          <w:tcPr>
            <w:tcW w:w="23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C3E3" w14:textId="77777777" w:rsidR="008551E8" w:rsidRPr="0057188D" w:rsidRDefault="008551E8">
            <w:pPr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Multiple sour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79768" w14:textId="77777777" w:rsidR="008551E8" w:rsidRPr="0057188D" w:rsidRDefault="008551E8">
            <w:pPr>
              <w:jc w:val="center"/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235 (23.6)</w:t>
            </w:r>
          </w:p>
        </w:tc>
      </w:tr>
      <w:tr w:rsidR="008551E8" w:rsidRPr="0057188D" w14:paraId="6F87C8E3" w14:textId="77777777" w:rsidTr="000E14D0">
        <w:trPr>
          <w:trHeight w:val="340"/>
        </w:trPr>
        <w:tc>
          <w:tcPr>
            <w:tcW w:w="234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72BE" w14:textId="77777777" w:rsidR="008551E8" w:rsidRPr="0057188D" w:rsidRDefault="008551E8">
            <w:pPr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FB1B55E" w14:textId="77777777" w:rsidR="008551E8" w:rsidRPr="0057188D" w:rsidRDefault="008551E8">
            <w:pPr>
              <w:jc w:val="center"/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72 (7.2)</w:t>
            </w:r>
          </w:p>
        </w:tc>
      </w:tr>
    </w:tbl>
    <w:p w14:paraId="43E17121" w14:textId="0DDA82B8" w:rsidR="008551E8" w:rsidRDefault="008551E8">
      <w:pPr>
        <w:widowControl w:val="0"/>
        <w:autoSpaceDE w:val="0"/>
        <w:autoSpaceDN w:val="0"/>
        <w:rPr>
          <w:sz w:val="22"/>
        </w:rPr>
      </w:pPr>
    </w:p>
    <w:p w14:paraId="12D5881D" w14:textId="24D38E03" w:rsidR="008551E8" w:rsidRDefault="008551E8">
      <w:pPr>
        <w:widowControl w:val="0"/>
        <w:autoSpaceDE w:val="0"/>
        <w:autoSpaceDN w:val="0"/>
        <w:rPr>
          <w:sz w:val="22"/>
        </w:rPr>
      </w:pPr>
    </w:p>
    <w:p w14:paraId="62FBDBE2" w14:textId="728DC1D4" w:rsidR="008551E8" w:rsidRPr="00962989" w:rsidRDefault="008551E8" w:rsidP="00962989">
      <w:pPr>
        <w:spacing w:line="480" w:lineRule="auto"/>
        <w:jc w:val="both"/>
        <w:rPr>
          <w:b/>
          <w:bCs/>
        </w:rPr>
      </w:pPr>
      <w:r w:rsidRPr="00962989">
        <w:rPr>
          <w:b/>
          <w:bCs/>
        </w:rPr>
        <w:t xml:space="preserve">Supplemental </w:t>
      </w:r>
      <w:r w:rsidR="009215A0">
        <w:rPr>
          <w:b/>
          <w:bCs/>
        </w:rPr>
        <w:t>T</w:t>
      </w:r>
      <w:r w:rsidRPr="00962989">
        <w:rPr>
          <w:b/>
          <w:bCs/>
        </w:rPr>
        <w:t xml:space="preserve">able </w:t>
      </w:r>
      <w:r w:rsidR="00962989" w:rsidRPr="00962989">
        <w:rPr>
          <w:b/>
          <w:bCs/>
        </w:rPr>
        <w:t>S</w:t>
      </w:r>
      <w:r w:rsidRPr="00962989">
        <w:rPr>
          <w:b/>
          <w:bCs/>
        </w:rPr>
        <w:t>2 :</w:t>
      </w:r>
      <w:r w:rsidR="00962989" w:rsidRPr="00962989">
        <w:rPr>
          <w:b/>
          <w:bCs/>
        </w:rPr>
        <w:t xml:space="preserve"> Microbi</w:t>
      </w:r>
      <w:r w:rsidR="00776250">
        <w:rPr>
          <w:b/>
          <w:bCs/>
        </w:rPr>
        <w:t>ological</w:t>
      </w:r>
      <w:r w:rsidR="00962989" w:rsidRPr="00962989">
        <w:rPr>
          <w:b/>
          <w:bCs/>
        </w:rPr>
        <w:t xml:space="preserve"> documentation</w:t>
      </w:r>
    </w:p>
    <w:p w14:paraId="5087C612" w14:textId="77777777" w:rsidR="008551E8" w:rsidRDefault="008551E8">
      <w:pPr>
        <w:widowControl w:val="0"/>
        <w:autoSpaceDE w:val="0"/>
        <w:autoSpaceDN w:val="0"/>
        <w:rPr>
          <w:sz w:val="22"/>
        </w:rPr>
      </w:pPr>
    </w:p>
    <w:tbl>
      <w:tblPr>
        <w:tblW w:w="6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0"/>
        <w:gridCol w:w="2800"/>
      </w:tblGrid>
      <w:tr w:rsidR="008551E8" w:rsidRPr="0057188D" w14:paraId="3631986C" w14:textId="77777777" w:rsidTr="008551E8">
        <w:trPr>
          <w:trHeight w:val="320"/>
        </w:trPr>
        <w:tc>
          <w:tcPr>
            <w:tcW w:w="37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CC842" w14:textId="394C7665" w:rsidR="008551E8" w:rsidRPr="0057188D" w:rsidRDefault="008551E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7188D">
              <w:rPr>
                <w:rFonts w:ascii="Calibri" w:hAnsi="Calibri" w:cs="Calibri"/>
                <w:b/>
                <w:bCs/>
                <w:color w:val="000000"/>
              </w:rPr>
              <w:t>Microbi</w:t>
            </w:r>
            <w:r w:rsidR="00776250">
              <w:rPr>
                <w:rFonts w:ascii="Calibri" w:hAnsi="Calibri" w:cs="Calibri"/>
                <w:b/>
                <w:bCs/>
                <w:color w:val="000000"/>
              </w:rPr>
              <w:t>ological</w:t>
            </w:r>
            <w:r w:rsidRPr="0057188D">
              <w:rPr>
                <w:rFonts w:ascii="Calibri" w:hAnsi="Calibri" w:cs="Calibri"/>
                <w:b/>
                <w:bCs/>
                <w:color w:val="000000"/>
              </w:rPr>
              <w:t xml:space="preserve"> documentation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B510F" w14:textId="77777777" w:rsidR="008551E8" w:rsidRPr="0057188D" w:rsidRDefault="008551E8">
            <w:pPr>
              <w:jc w:val="center"/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N=915</w:t>
            </w:r>
          </w:p>
        </w:tc>
      </w:tr>
      <w:tr w:rsidR="008551E8" w:rsidRPr="0057188D" w14:paraId="4976E601" w14:textId="77777777" w:rsidTr="008551E8">
        <w:trPr>
          <w:trHeight w:val="320"/>
        </w:trPr>
        <w:tc>
          <w:tcPr>
            <w:tcW w:w="3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3756" w14:textId="77777777" w:rsidR="008551E8" w:rsidRPr="0057188D" w:rsidRDefault="008551E8">
            <w:pPr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Enterobacteral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9863" w14:textId="77777777" w:rsidR="008551E8" w:rsidRPr="0057188D" w:rsidRDefault="008551E8">
            <w:pPr>
              <w:jc w:val="center"/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305</w:t>
            </w:r>
          </w:p>
        </w:tc>
      </w:tr>
      <w:tr w:rsidR="008551E8" w:rsidRPr="0057188D" w14:paraId="123B2DD6" w14:textId="77777777" w:rsidTr="008551E8">
        <w:trPr>
          <w:trHeight w:val="320"/>
        </w:trPr>
        <w:tc>
          <w:tcPr>
            <w:tcW w:w="3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9E9C" w14:textId="77777777" w:rsidR="008551E8" w:rsidRPr="0057188D" w:rsidRDefault="008551E8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7188D">
              <w:rPr>
                <w:rFonts w:ascii="Calibri" w:hAnsi="Calibri" w:cs="Calibri"/>
                <w:i/>
                <w:iCs/>
                <w:color w:val="000000"/>
              </w:rPr>
              <w:t>Pseudomonas aeruginos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B63D" w14:textId="77777777" w:rsidR="008551E8" w:rsidRPr="0057188D" w:rsidRDefault="008551E8">
            <w:pPr>
              <w:jc w:val="center"/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8551E8" w:rsidRPr="0057188D" w14:paraId="726DC1BF" w14:textId="77777777" w:rsidTr="008551E8">
        <w:trPr>
          <w:trHeight w:val="320"/>
        </w:trPr>
        <w:tc>
          <w:tcPr>
            <w:tcW w:w="3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1EF9" w14:textId="77777777" w:rsidR="008551E8" w:rsidRPr="0057188D" w:rsidRDefault="008551E8">
            <w:pPr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Other non-fermentan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DAB9" w14:textId="77777777" w:rsidR="008551E8" w:rsidRPr="0057188D" w:rsidRDefault="008551E8">
            <w:pPr>
              <w:jc w:val="center"/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551E8" w:rsidRPr="0057188D" w14:paraId="3C0F6BBB" w14:textId="77777777" w:rsidTr="008551E8">
        <w:trPr>
          <w:trHeight w:val="320"/>
        </w:trPr>
        <w:tc>
          <w:tcPr>
            <w:tcW w:w="3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B4B8" w14:textId="44F1DE55" w:rsidR="008551E8" w:rsidRPr="0057188D" w:rsidRDefault="008551E8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7188D">
              <w:rPr>
                <w:rFonts w:ascii="Calibri" w:hAnsi="Calibri" w:cs="Calibri"/>
                <w:i/>
                <w:iCs/>
                <w:color w:val="000000"/>
              </w:rPr>
              <w:t>Haemophilu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EC43" w14:textId="77777777" w:rsidR="008551E8" w:rsidRPr="0057188D" w:rsidRDefault="008551E8">
            <w:pPr>
              <w:jc w:val="center"/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8551E8" w:rsidRPr="0057188D" w14:paraId="60DDFE8F" w14:textId="77777777" w:rsidTr="008551E8">
        <w:trPr>
          <w:trHeight w:val="320"/>
        </w:trPr>
        <w:tc>
          <w:tcPr>
            <w:tcW w:w="3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B0E9" w14:textId="77777777" w:rsidR="008551E8" w:rsidRPr="0057188D" w:rsidRDefault="008551E8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7188D">
              <w:rPr>
                <w:rFonts w:ascii="Calibri" w:hAnsi="Calibri" w:cs="Calibri"/>
                <w:i/>
                <w:iCs/>
                <w:color w:val="000000"/>
              </w:rPr>
              <w:t>Staphylococci aureu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BB86" w14:textId="77777777" w:rsidR="008551E8" w:rsidRPr="0057188D" w:rsidRDefault="008551E8">
            <w:pPr>
              <w:jc w:val="center"/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104</w:t>
            </w:r>
          </w:p>
        </w:tc>
      </w:tr>
      <w:tr w:rsidR="008551E8" w:rsidRPr="0057188D" w14:paraId="0EA7A09F" w14:textId="77777777" w:rsidTr="008551E8">
        <w:trPr>
          <w:trHeight w:val="320"/>
        </w:trPr>
        <w:tc>
          <w:tcPr>
            <w:tcW w:w="3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AFF5" w14:textId="77777777" w:rsidR="008551E8" w:rsidRPr="0057188D" w:rsidRDefault="008551E8">
            <w:pPr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Coagulase-negative Staphylococci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1516" w14:textId="77777777" w:rsidR="008551E8" w:rsidRPr="0057188D" w:rsidRDefault="008551E8">
            <w:pPr>
              <w:jc w:val="center"/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8551E8" w:rsidRPr="0057188D" w14:paraId="7E51BE59" w14:textId="77777777" w:rsidTr="008551E8">
        <w:trPr>
          <w:trHeight w:val="320"/>
        </w:trPr>
        <w:tc>
          <w:tcPr>
            <w:tcW w:w="3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AD02" w14:textId="77777777" w:rsidR="008551E8" w:rsidRPr="0057188D" w:rsidRDefault="008551E8">
            <w:pPr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Enterococci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F6E1" w14:textId="77777777" w:rsidR="008551E8" w:rsidRPr="0057188D" w:rsidRDefault="008551E8">
            <w:pPr>
              <w:jc w:val="center"/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67</w:t>
            </w:r>
          </w:p>
        </w:tc>
      </w:tr>
      <w:tr w:rsidR="008551E8" w:rsidRPr="0057188D" w14:paraId="41179425" w14:textId="77777777" w:rsidTr="008551E8">
        <w:trPr>
          <w:trHeight w:val="320"/>
        </w:trPr>
        <w:tc>
          <w:tcPr>
            <w:tcW w:w="3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4768" w14:textId="77777777" w:rsidR="008551E8" w:rsidRPr="0057188D" w:rsidRDefault="008551E8">
            <w:pPr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Streptococci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29FD" w14:textId="77777777" w:rsidR="008551E8" w:rsidRPr="0057188D" w:rsidRDefault="008551E8">
            <w:pPr>
              <w:jc w:val="center"/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119</w:t>
            </w:r>
          </w:p>
        </w:tc>
      </w:tr>
      <w:tr w:rsidR="008551E8" w:rsidRPr="0057188D" w14:paraId="22BF5F97" w14:textId="77777777" w:rsidTr="008551E8">
        <w:trPr>
          <w:trHeight w:val="340"/>
        </w:trPr>
        <w:tc>
          <w:tcPr>
            <w:tcW w:w="3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22FD" w14:textId="77777777" w:rsidR="008551E8" w:rsidRPr="0057188D" w:rsidRDefault="008551E8">
            <w:pPr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Pneumococci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0BB2" w14:textId="77777777" w:rsidR="008551E8" w:rsidRPr="0057188D" w:rsidRDefault="008551E8">
            <w:pPr>
              <w:jc w:val="center"/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8551E8" w:rsidRPr="0057188D" w14:paraId="34B41885" w14:textId="77777777" w:rsidTr="008551E8">
        <w:trPr>
          <w:trHeight w:val="320"/>
        </w:trPr>
        <w:tc>
          <w:tcPr>
            <w:tcW w:w="3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F8FA" w14:textId="77777777" w:rsidR="008551E8" w:rsidRPr="0057188D" w:rsidRDefault="008551E8">
            <w:pPr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Anaerob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4F7C" w14:textId="77777777" w:rsidR="008551E8" w:rsidRPr="0057188D" w:rsidRDefault="008551E8">
            <w:pPr>
              <w:jc w:val="center"/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8551E8" w:rsidRPr="0057188D" w14:paraId="0E0113B1" w14:textId="77777777" w:rsidTr="008551E8">
        <w:trPr>
          <w:trHeight w:val="340"/>
        </w:trPr>
        <w:tc>
          <w:tcPr>
            <w:tcW w:w="3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834D" w14:textId="77777777" w:rsidR="008551E8" w:rsidRPr="0057188D" w:rsidRDefault="008551E8">
            <w:pPr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Other bacteri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0AC6" w14:textId="77777777" w:rsidR="008551E8" w:rsidRPr="0057188D" w:rsidRDefault="008551E8">
            <w:pPr>
              <w:jc w:val="center"/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8551E8" w:rsidRPr="0057188D" w14:paraId="12BFF41C" w14:textId="77777777" w:rsidTr="008551E8">
        <w:trPr>
          <w:trHeight w:val="320"/>
        </w:trPr>
        <w:tc>
          <w:tcPr>
            <w:tcW w:w="3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24E5" w14:textId="5E6324A7" w:rsidR="008551E8" w:rsidRPr="0057188D" w:rsidRDefault="008551E8">
            <w:pPr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i/>
                <w:iCs/>
                <w:color w:val="000000"/>
              </w:rPr>
              <w:t>Candida</w:t>
            </w:r>
            <w:r w:rsidRPr="0057188D">
              <w:rPr>
                <w:rFonts w:ascii="Calibri" w:hAnsi="Calibri" w:cs="Calibri"/>
                <w:color w:val="000000"/>
              </w:rPr>
              <w:t xml:space="preserve"> sp.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5CDA" w14:textId="77777777" w:rsidR="008551E8" w:rsidRPr="0057188D" w:rsidRDefault="008551E8">
            <w:pPr>
              <w:jc w:val="center"/>
              <w:rPr>
                <w:rFonts w:ascii="Calibri" w:hAnsi="Calibri" w:cs="Calibri"/>
                <w:color w:val="000000"/>
              </w:rPr>
            </w:pPr>
            <w:r w:rsidRPr="0057188D">
              <w:rPr>
                <w:rFonts w:ascii="Calibri" w:hAnsi="Calibri" w:cs="Calibri"/>
                <w:color w:val="000000"/>
              </w:rPr>
              <w:t>59</w:t>
            </w:r>
          </w:p>
        </w:tc>
      </w:tr>
    </w:tbl>
    <w:p w14:paraId="2B15461D" w14:textId="77777777" w:rsidR="008551E8" w:rsidRDefault="008551E8">
      <w:pPr>
        <w:widowControl w:val="0"/>
        <w:autoSpaceDE w:val="0"/>
        <w:autoSpaceDN w:val="0"/>
        <w:rPr>
          <w:sz w:val="22"/>
        </w:rPr>
      </w:pPr>
    </w:p>
    <w:p w14:paraId="7198BD72" w14:textId="77777777" w:rsidR="00962989" w:rsidRDefault="00962989">
      <w:pPr>
        <w:widowControl w:val="0"/>
        <w:autoSpaceDE w:val="0"/>
        <w:autoSpaceDN w:val="0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934753B" w14:textId="663501C9" w:rsidR="00962989" w:rsidRDefault="00962989" w:rsidP="00962989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</w:t>
      </w:r>
      <w:r w:rsidRPr="00190E13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S3</w:t>
      </w:r>
      <w:r w:rsidRPr="00190E13">
        <w:rPr>
          <w:b/>
          <w:bCs/>
          <w:lang w:val="en-US"/>
        </w:rPr>
        <w:t xml:space="preserve">: Multivariate analyzes of the control of </w:t>
      </w:r>
      <w:r w:rsidR="00776250" w:rsidRPr="00776250">
        <w:rPr>
          <w:b/>
          <w:bCs/>
          <w:lang w:val="en-US"/>
        </w:rPr>
        <w:t xml:space="preserve">early systemic insults </w:t>
      </w:r>
      <w:r w:rsidR="00ED57F7">
        <w:rPr>
          <w:b/>
          <w:bCs/>
          <w:lang w:val="en-US"/>
        </w:rPr>
        <w:t xml:space="preserve">at day 3 </w:t>
      </w:r>
      <w:r w:rsidRPr="00190E13">
        <w:rPr>
          <w:b/>
          <w:bCs/>
          <w:lang w:val="en-US"/>
        </w:rPr>
        <w:t xml:space="preserve">on mortality and </w:t>
      </w:r>
      <w:r>
        <w:rPr>
          <w:b/>
          <w:bCs/>
          <w:lang w:val="en-US"/>
        </w:rPr>
        <w:t xml:space="preserve">awakening </w:t>
      </w:r>
      <w:r w:rsidR="00ED57F7">
        <w:rPr>
          <w:b/>
          <w:bCs/>
          <w:lang w:val="en-US"/>
        </w:rPr>
        <w:t>on day 28</w:t>
      </w:r>
    </w:p>
    <w:p w14:paraId="63D942D1" w14:textId="77777777" w:rsidR="00962989" w:rsidRPr="00190E13" w:rsidRDefault="00962989" w:rsidP="00962989">
      <w:pPr>
        <w:spacing w:line="480" w:lineRule="auto"/>
        <w:jc w:val="both"/>
        <w:rPr>
          <w:b/>
          <w:bCs/>
          <w:lang w:val="en-US"/>
        </w:rPr>
      </w:pPr>
    </w:p>
    <w:tbl>
      <w:tblPr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995"/>
        <w:gridCol w:w="1276"/>
        <w:gridCol w:w="712"/>
        <w:gridCol w:w="992"/>
        <w:gridCol w:w="1272"/>
        <w:gridCol w:w="851"/>
      </w:tblGrid>
      <w:tr w:rsidR="00962989" w:rsidRPr="00190E13" w14:paraId="08568EFE" w14:textId="77777777" w:rsidTr="00C42324">
        <w:trPr>
          <w:trHeight w:val="20"/>
        </w:trPr>
        <w:tc>
          <w:tcPr>
            <w:tcW w:w="34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825BEE" w14:textId="77777777" w:rsidR="00962989" w:rsidRPr="00190E13" w:rsidRDefault="00962989" w:rsidP="00C42324">
            <w:pPr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Variable</w:t>
            </w:r>
          </w:p>
        </w:tc>
        <w:tc>
          <w:tcPr>
            <w:tcW w:w="6098" w:type="dxa"/>
            <w:gridSpan w:val="6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0DB145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Outcomes</w:t>
            </w:r>
          </w:p>
        </w:tc>
      </w:tr>
      <w:tr w:rsidR="00962989" w:rsidRPr="00190E13" w14:paraId="1C27B137" w14:textId="77777777" w:rsidTr="00C42324">
        <w:trPr>
          <w:trHeight w:val="20"/>
        </w:trPr>
        <w:tc>
          <w:tcPr>
            <w:tcW w:w="34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B86177" w14:textId="77777777" w:rsidR="00962989" w:rsidRPr="00190E13" w:rsidRDefault="00962989" w:rsidP="00C42324">
            <w:pPr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8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7FFF19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>Day-28</w:t>
            </w:r>
          </w:p>
          <w:p w14:paraId="286A5F70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Mortality</w:t>
            </w:r>
          </w:p>
        </w:tc>
        <w:tc>
          <w:tcPr>
            <w:tcW w:w="311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3DC212F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>Day-28</w:t>
            </w:r>
          </w:p>
          <w:p w14:paraId="7EF1C536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>Awakening</w:t>
            </w:r>
          </w:p>
        </w:tc>
      </w:tr>
      <w:tr w:rsidR="00962989" w:rsidRPr="00190E13" w14:paraId="2C2356C7" w14:textId="77777777" w:rsidTr="00C42324">
        <w:trPr>
          <w:trHeight w:val="20"/>
        </w:trPr>
        <w:tc>
          <w:tcPr>
            <w:tcW w:w="34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C6438D" w14:textId="442CC203" w:rsidR="00962989" w:rsidRPr="00190E13" w:rsidRDefault="00776250" w:rsidP="00C42324">
            <w:pPr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>E</w:t>
            </w:r>
            <w:r w:rsidRPr="00776250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arly systemic insults </w:t>
            </w:r>
            <w:r w:rsidR="00962989"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at D3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1A5763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aH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97184E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[95% CI]</w:t>
            </w: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E8C29AD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227944F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aOR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7178F5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[95% CI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3A3C2D" w14:textId="77777777" w:rsidR="00962989" w:rsidRPr="00190E13" w:rsidDel="00375227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p</w:t>
            </w:r>
          </w:p>
        </w:tc>
      </w:tr>
      <w:tr w:rsidR="00962989" w:rsidRPr="00190E13" w14:paraId="289098E1" w14:textId="77777777" w:rsidTr="00C42324">
        <w:trPr>
          <w:trHeight w:val="20"/>
        </w:trPr>
        <w:tc>
          <w:tcPr>
            <w:tcW w:w="3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4CE42" w14:textId="77777777" w:rsidR="00962989" w:rsidRPr="00190E13" w:rsidRDefault="00962989" w:rsidP="00C42324">
            <w:pPr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Blood pressure (DBP&gt;50mmHg)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99C22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579C3E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11D2D5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&lt;.00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D22D30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1C7548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CC4C1C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&lt;.001</w:t>
            </w:r>
          </w:p>
        </w:tc>
      </w:tr>
      <w:tr w:rsidR="00962989" w:rsidRPr="00190E13" w14:paraId="0D422F1C" w14:textId="77777777" w:rsidTr="00C42324">
        <w:trPr>
          <w:trHeight w:val="20"/>
        </w:trPr>
        <w:tc>
          <w:tcPr>
            <w:tcW w:w="34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45A6E3" w14:textId="657CA85F" w:rsidR="00962989" w:rsidRPr="00190E13" w:rsidRDefault="00962989" w:rsidP="00C42324">
            <w:pPr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  Normal within the </w:t>
            </w:r>
            <w:r w:rsidR="00ED57F7">
              <w:rPr>
                <w:color w:val="000000"/>
                <w:sz w:val="21"/>
                <w:szCs w:val="21"/>
                <w:lang w:val="en-US"/>
              </w:rPr>
              <w:t>first 48 hours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02050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88492B4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bottom"/>
          </w:tcPr>
          <w:p w14:paraId="00FCBD9D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B02E8AD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A54157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87BCD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62989" w:rsidRPr="00190E13" w14:paraId="707336DD" w14:textId="77777777" w:rsidTr="00C42324">
        <w:trPr>
          <w:trHeight w:val="20"/>
        </w:trPr>
        <w:tc>
          <w:tcPr>
            <w:tcW w:w="3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15EB29" w14:textId="7A542B63" w:rsidR="00962989" w:rsidRPr="00190E13" w:rsidRDefault="00962989" w:rsidP="00C42324">
            <w:pPr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  Controlled </w:t>
            </w:r>
            <w:r w:rsidR="00ED57F7">
              <w:rPr>
                <w:color w:val="000000"/>
                <w:sz w:val="21"/>
                <w:szCs w:val="21"/>
                <w:lang w:val="en-US"/>
              </w:rPr>
              <w:t xml:space="preserve">at day 3 </w:t>
            </w:r>
          </w:p>
        </w:tc>
        <w:tc>
          <w:tcPr>
            <w:tcW w:w="99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6141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E0E4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[0.55-1.04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14:paraId="23066259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6F7A9CD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1.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0387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[1.08-2.2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614A8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62989" w:rsidRPr="00190E13" w14:paraId="15B2C58C" w14:textId="77777777" w:rsidTr="00C42324">
        <w:trPr>
          <w:trHeight w:val="20"/>
        </w:trPr>
        <w:tc>
          <w:tcPr>
            <w:tcW w:w="34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0CA138" w14:textId="0A115DDE" w:rsidR="00962989" w:rsidRPr="00190E13" w:rsidRDefault="00962989" w:rsidP="00C42324">
            <w:pPr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  Not controlled </w:t>
            </w:r>
            <w:r w:rsidR="00ED57F7">
              <w:rPr>
                <w:color w:val="000000"/>
                <w:sz w:val="21"/>
                <w:szCs w:val="21"/>
                <w:lang w:val="en-US"/>
              </w:rPr>
              <w:t xml:space="preserve">at day 3 </w:t>
            </w:r>
          </w:p>
        </w:tc>
        <w:tc>
          <w:tcPr>
            <w:tcW w:w="99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91883B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1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42423B0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[1.34-2.34]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14:paraId="0979F247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6505161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0.6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24EC9EE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[0.43-0.89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3A5AB8B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62989" w:rsidRPr="00190E13" w14:paraId="3473F052" w14:textId="77777777" w:rsidTr="00C42324">
        <w:trPr>
          <w:trHeight w:val="20"/>
        </w:trPr>
        <w:tc>
          <w:tcPr>
            <w:tcW w:w="3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13B5E" w14:textId="77777777" w:rsidR="00962989" w:rsidRPr="00190E13" w:rsidRDefault="00962989" w:rsidP="00C42324">
            <w:pPr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Oxygenation (60&lt;N&lt;200mmHg)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F3EC4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F7D931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540D88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0.0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98075A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5EE5BB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A00F33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0.04</w:t>
            </w:r>
          </w:p>
        </w:tc>
      </w:tr>
      <w:tr w:rsidR="00962989" w:rsidRPr="00190E13" w14:paraId="3855318D" w14:textId="77777777" w:rsidTr="00C42324">
        <w:trPr>
          <w:trHeight w:val="20"/>
        </w:trPr>
        <w:tc>
          <w:tcPr>
            <w:tcW w:w="34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D736A1" w14:textId="574ACC83" w:rsidR="00962989" w:rsidRPr="00190E13" w:rsidRDefault="00962989" w:rsidP="00C42324">
            <w:pPr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  Normal within the </w:t>
            </w:r>
            <w:r w:rsidR="00ED57F7">
              <w:rPr>
                <w:color w:val="000000"/>
                <w:sz w:val="21"/>
                <w:szCs w:val="21"/>
                <w:lang w:val="en-US"/>
              </w:rPr>
              <w:t>first 48 hours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AB37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B4FFF9A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bottom"/>
          </w:tcPr>
          <w:p w14:paraId="670D6746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083FD3D8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AEB460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A957A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62989" w:rsidRPr="00190E13" w14:paraId="3F4EA6B8" w14:textId="77777777" w:rsidTr="00C42324">
        <w:trPr>
          <w:trHeight w:val="20"/>
        </w:trPr>
        <w:tc>
          <w:tcPr>
            <w:tcW w:w="3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5ACBF5" w14:textId="6B94A6A3" w:rsidR="00962989" w:rsidRPr="00190E13" w:rsidRDefault="00962989" w:rsidP="00C42324">
            <w:pPr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  Controlled </w:t>
            </w:r>
            <w:r w:rsidR="00ED57F7">
              <w:rPr>
                <w:color w:val="000000"/>
                <w:sz w:val="21"/>
                <w:szCs w:val="21"/>
                <w:lang w:val="en-US"/>
              </w:rPr>
              <w:t xml:space="preserve">at day 3 </w:t>
            </w:r>
          </w:p>
        </w:tc>
        <w:tc>
          <w:tcPr>
            <w:tcW w:w="99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58C3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F3C0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[0.82-1.29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14:paraId="27EFEE75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A9BD2F3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.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6F882F5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[0.92-1.6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499D8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62989" w:rsidRPr="00190E13" w14:paraId="2A69413A" w14:textId="77777777" w:rsidTr="00C42324">
        <w:trPr>
          <w:trHeight w:val="20"/>
        </w:trPr>
        <w:tc>
          <w:tcPr>
            <w:tcW w:w="34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5EC3F9" w14:textId="40C9AE61" w:rsidR="00962989" w:rsidRPr="00190E13" w:rsidRDefault="00962989" w:rsidP="00C42324">
            <w:pPr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  Not controlled </w:t>
            </w:r>
            <w:r w:rsidR="00ED57F7">
              <w:rPr>
                <w:color w:val="000000"/>
                <w:sz w:val="21"/>
                <w:szCs w:val="21"/>
                <w:lang w:val="en-US"/>
              </w:rPr>
              <w:t xml:space="preserve">at day 3 </w:t>
            </w:r>
          </w:p>
        </w:tc>
        <w:tc>
          <w:tcPr>
            <w:tcW w:w="99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9910D36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1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CB49DB7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[1.2-2.63]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14:paraId="68137229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4D0F7253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0.5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A1B56A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[0.25-1.01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AB9867D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62989" w:rsidRPr="00190E13" w14:paraId="68B63D05" w14:textId="77777777" w:rsidTr="00C42324">
        <w:trPr>
          <w:trHeight w:val="20"/>
        </w:trPr>
        <w:tc>
          <w:tcPr>
            <w:tcW w:w="3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8236A" w14:textId="77777777" w:rsidR="00962989" w:rsidRPr="00190E13" w:rsidRDefault="00962989" w:rsidP="00C42324">
            <w:pPr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Temperature (36°C&lt;N&lt;38.3°C)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36F14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79165F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5C3EFB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0.00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E928C8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CE5566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AF149A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0.01</w:t>
            </w:r>
          </w:p>
        </w:tc>
      </w:tr>
      <w:tr w:rsidR="00962989" w:rsidRPr="00190E13" w14:paraId="6EF15182" w14:textId="77777777" w:rsidTr="00C42324">
        <w:trPr>
          <w:trHeight w:val="20"/>
        </w:trPr>
        <w:tc>
          <w:tcPr>
            <w:tcW w:w="34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4FEA4B" w14:textId="1433A020" w:rsidR="00962989" w:rsidRPr="00190E13" w:rsidRDefault="00962989" w:rsidP="00C42324">
            <w:pPr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  Normal within the </w:t>
            </w:r>
            <w:r w:rsidR="00ED57F7">
              <w:rPr>
                <w:color w:val="000000"/>
                <w:sz w:val="21"/>
                <w:szCs w:val="21"/>
                <w:lang w:val="en-US"/>
              </w:rPr>
              <w:t>first 48 hours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144A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C033AF2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bottom"/>
          </w:tcPr>
          <w:p w14:paraId="42F90425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6620DC0D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A6CC0C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E9C5C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62989" w:rsidRPr="00190E13" w14:paraId="621DC23B" w14:textId="77777777" w:rsidTr="00C42324">
        <w:trPr>
          <w:trHeight w:val="20"/>
        </w:trPr>
        <w:tc>
          <w:tcPr>
            <w:tcW w:w="3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D0CB22" w14:textId="1B9299C9" w:rsidR="00962989" w:rsidRPr="00190E13" w:rsidRDefault="00962989" w:rsidP="00C42324">
            <w:pPr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  Controlled </w:t>
            </w:r>
            <w:r w:rsidR="00ED57F7">
              <w:rPr>
                <w:color w:val="000000"/>
                <w:sz w:val="21"/>
                <w:szCs w:val="21"/>
                <w:lang w:val="en-US"/>
              </w:rPr>
              <w:t xml:space="preserve">at day 3 </w:t>
            </w:r>
          </w:p>
        </w:tc>
        <w:tc>
          <w:tcPr>
            <w:tcW w:w="99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A832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A85FD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[0.84-1.47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14:paraId="62F3369D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78320F8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0.9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C948E34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[0.68-1.3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03F01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62989" w:rsidRPr="00190E13" w14:paraId="43F39115" w14:textId="77777777" w:rsidTr="00C42324">
        <w:trPr>
          <w:trHeight w:val="20"/>
        </w:trPr>
        <w:tc>
          <w:tcPr>
            <w:tcW w:w="34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B14C78" w14:textId="6222634C" w:rsidR="00962989" w:rsidRPr="00190E13" w:rsidRDefault="00962989" w:rsidP="00C42324">
            <w:pPr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  Not controlled </w:t>
            </w:r>
            <w:r w:rsidR="00ED57F7">
              <w:rPr>
                <w:color w:val="000000"/>
                <w:sz w:val="21"/>
                <w:szCs w:val="21"/>
                <w:lang w:val="en-US"/>
              </w:rPr>
              <w:t xml:space="preserve">at day 3 </w:t>
            </w:r>
          </w:p>
        </w:tc>
        <w:tc>
          <w:tcPr>
            <w:tcW w:w="99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CF54CF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2F57267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 [1.12-1.91]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14:paraId="3D328DCB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57767D4F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0.6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B2345C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[0.45-0.9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A8FA682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62989" w:rsidRPr="00190E13" w14:paraId="5B58E76F" w14:textId="77777777" w:rsidTr="00C42324">
        <w:trPr>
          <w:trHeight w:val="20"/>
        </w:trPr>
        <w:tc>
          <w:tcPr>
            <w:tcW w:w="3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1B3E2" w14:textId="77777777" w:rsidR="00962989" w:rsidRPr="00190E13" w:rsidRDefault="00962989" w:rsidP="00C42324">
            <w:pPr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Glycemia (3&lt;N&lt;11mmol/L)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EDC77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CC8258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B13DE3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0.0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A01816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C8F01E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B06680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0.05</w:t>
            </w:r>
          </w:p>
        </w:tc>
      </w:tr>
      <w:tr w:rsidR="00962989" w:rsidRPr="00190E13" w14:paraId="7CACF87E" w14:textId="77777777" w:rsidTr="00C42324">
        <w:trPr>
          <w:trHeight w:val="20"/>
        </w:trPr>
        <w:tc>
          <w:tcPr>
            <w:tcW w:w="34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B36A3B" w14:textId="5C484C0D" w:rsidR="00962989" w:rsidRPr="00190E13" w:rsidRDefault="00962989" w:rsidP="00C42324">
            <w:pPr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  Normal within the </w:t>
            </w:r>
            <w:r w:rsidR="00ED57F7">
              <w:rPr>
                <w:color w:val="000000"/>
                <w:sz w:val="21"/>
                <w:szCs w:val="21"/>
                <w:lang w:val="en-US"/>
              </w:rPr>
              <w:t>first 48 hours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F62A2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5778472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bottom"/>
          </w:tcPr>
          <w:p w14:paraId="7520C79A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05965603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6E5654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2B8EB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62989" w:rsidRPr="00190E13" w14:paraId="09808B60" w14:textId="77777777" w:rsidTr="00C42324">
        <w:trPr>
          <w:trHeight w:val="20"/>
        </w:trPr>
        <w:tc>
          <w:tcPr>
            <w:tcW w:w="3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C5F3FC" w14:textId="5C9A68B6" w:rsidR="00962989" w:rsidRPr="00190E13" w:rsidRDefault="00962989" w:rsidP="00C42324">
            <w:pPr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  Controlled </w:t>
            </w:r>
            <w:r w:rsidR="00ED57F7">
              <w:rPr>
                <w:color w:val="000000"/>
                <w:sz w:val="21"/>
                <w:szCs w:val="21"/>
                <w:lang w:val="en-US"/>
              </w:rPr>
              <w:t xml:space="preserve">at day 3 </w:t>
            </w:r>
          </w:p>
        </w:tc>
        <w:tc>
          <w:tcPr>
            <w:tcW w:w="99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C7EA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2CC8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[0.73-1.23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6D1C728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8D1FC7C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.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ACFE84D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[0.72-1.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FC836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62989" w:rsidRPr="00190E13" w14:paraId="09DD1CE4" w14:textId="77777777" w:rsidTr="00C42324">
        <w:trPr>
          <w:trHeight w:val="20"/>
        </w:trPr>
        <w:tc>
          <w:tcPr>
            <w:tcW w:w="34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6F877E" w14:textId="2AAFEDBA" w:rsidR="00962989" w:rsidRPr="00190E13" w:rsidRDefault="00962989" w:rsidP="00C42324">
            <w:pPr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  Not controlled </w:t>
            </w:r>
            <w:r w:rsidR="00ED57F7">
              <w:rPr>
                <w:color w:val="000000"/>
                <w:sz w:val="21"/>
                <w:szCs w:val="21"/>
                <w:lang w:val="en-US"/>
              </w:rPr>
              <w:t xml:space="preserve">at day 3 </w:t>
            </w:r>
          </w:p>
        </w:tc>
        <w:tc>
          <w:tcPr>
            <w:tcW w:w="99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8ADA74C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8F7BCC5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[1.1-1.8]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14:paraId="231180D9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7188CFE8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0.6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9CF7A3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[0.44-0.9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8D4E189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62989" w:rsidRPr="00190E13" w14:paraId="7EB44576" w14:textId="77777777" w:rsidTr="00C42324">
        <w:trPr>
          <w:trHeight w:val="20"/>
        </w:trPr>
        <w:tc>
          <w:tcPr>
            <w:tcW w:w="3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A9FB53" w14:textId="0D660A09" w:rsidR="00962989" w:rsidRPr="00190E13" w:rsidRDefault="00781B94" w:rsidP="00C42324">
            <w:pPr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>Anemia</w:t>
            </w:r>
            <w:r w:rsidR="00962989"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 (Hematocrit&lt;21%)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E1B3DDF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6217FFD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E37CD93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0.1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DD650E0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1E97E5D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5A17938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0.18</w:t>
            </w:r>
          </w:p>
        </w:tc>
      </w:tr>
      <w:tr w:rsidR="00962989" w:rsidRPr="00190E13" w14:paraId="539A23F6" w14:textId="77777777" w:rsidTr="00C42324">
        <w:trPr>
          <w:trHeight w:val="20"/>
        </w:trPr>
        <w:tc>
          <w:tcPr>
            <w:tcW w:w="34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D9C430" w14:textId="3A3FC9B8" w:rsidR="00962989" w:rsidRPr="00190E13" w:rsidRDefault="00962989" w:rsidP="00C42324">
            <w:pPr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  Not present within the </w:t>
            </w:r>
            <w:r w:rsidR="00ED57F7">
              <w:rPr>
                <w:color w:val="000000"/>
                <w:sz w:val="21"/>
                <w:szCs w:val="21"/>
                <w:lang w:val="en-US"/>
              </w:rPr>
              <w:t>first 48 hours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85D40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02E24BD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bottom"/>
          </w:tcPr>
          <w:p w14:paraId="25441AE3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40C84118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760C42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13850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62989" w:rsidRPr="00190E13" w14:paraId="092ACBF6" w14:textId="77777777" w:rsidTr="00C42324">
        <w:trPr>
          <w:trHeight w:val="20"/>
        </w:trPr>
        <w:tc>
          <w:tcPr>
            <w:tcW w:w="3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627878" w14:textId="3C2A66D2" w:rsidR="00962989" w:rsidRPr="00190E13" w:rsidRDefault="00962989" w:rsidP="00C42324">
            <w:pPr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  </w:t>
            </w:r>
            <w:r>
              <w:rPr>
                <w:color w:val="000000"/>
                <w:sz w:val="21"/>
                <w:szCs w:val="21"/>
                <w:lang w:val="en-US"/>
              </w:rPr>
              <w:t>Controlled</w:t>
            </w: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</w:t>
            </w:r>
            <w:r w:rsidR="00ED57F7">
              <w:rPr>
                <w:color w:val="000000"/>
                <w:sz w:val="21"/>
                <w:szCs w:val="21"/>
                <w:lang w:val="en-US"/>
              </w:rPr>
              <w:t xml:space="preserve">at day 3 </w:t>
            </w:r>
          </w:p>
        </w:tc>
        <w:tc>
          <w:tcPr>
            <w:tcW w:w="99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48735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3E083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[0.97-1.66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14:paraId="1AB8B691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B409C43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0.7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8B78A09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[0.51-1.1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750FC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62989" w:rsidRPr="00190E13" w14:paraId="196F7E46" w14:textId="77777777" w:rsidTr="00C42324">
        <w:trPr>
          <w:trHeight w:val="20"/>
        </w:trPr>
        <w:tc>
          <w:tcPr>
            <w:tcW w:w="34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DF4BF2" w14:textId="41B74B00" w:rsidR="00962989" w:rsidRPr="00190E13" w:rsidRDefault="00962989" w:rsidP="00C42324">
            <w:pPr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  Present </w:t>
            </w:r>
            <w:r w:rsidR="00ED57F7">
              <w:rPr>
                <w:color w:val="000000"/>
                <w:sz w:val="21"/>
                <w:szCs w:val="21"/>
                <w:lang w:val="en-US"/>
              </w:rPr>
              <w:t xml:space="preserve">at day 3 </w:t>
            </w:r>
          </w:p>
        </w:tc>
        <w:tc>
          <w:tcPr>
            <w:tcW w:w="99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67169DE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7F73328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[0.79-1.96]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14:paraId="01724047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1718A6DB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0.3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C5E8D7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[0.15-0.77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E8257CE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62989" w:rsidRPr="00190E13" w14:paraId="65A182C0" w14:textId="77777777" w:rsidTr="00C42324">
        <w:trPr>
          <w:trHeight w:val="20"/>
        </w:trPr>
        <w:tc>
          <w:tcPr>
            <w:tcW w:w="3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C0C09" w14:textId="77777777" w:rsidR="00962989" w:rsidRPr="00190E13" w:rsidRDefault="00962989" w:rsidP="00C42324">
            <w:pPr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Natremia (135&lt;N&lt;145mmol/L)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68F7C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6B5633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D6A750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0.6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DD7829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579D66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3E5076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0.97</w:t>
            </w:r>
          </w:p>
        </w:tc>
      </w:tr>
      <w:tr w:rsidR="00962989" w:rsidRPr="00190E13" w14:paraId="3806743B" w14:textId="77777777" w:rsidTr="00C42324">
        <w:trPr>
          <w:trHeight w:val="20"/>
        </w:trPr>
        <w:tc>
          <w:tcPr>
            <w:tcW w:w="34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21EF53" w14:textId="2FC50822" w:rsidR="00962989" w:rsidRPr="00190E13" w:rsidRDefault="00962989" w:rsidP="00C42324">
            <w:pPr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  Normal within the </w:t>
            </w:r>
            <w:r w:rsidR="00ED57F7">
              <w:rPr>
                <w:color w:val="000000"/>
                <w:sz w:val="21"/>
                <w:szCs w:val="21"/>
                <w:lang w:val="en-US"/>
              </w:rPr>
              <w:t>first 48 hours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E206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479D3BA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bottom"/>
          </w:tcPr>
          <w:p w14:paraId="70BC5CBC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053E9428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C67FBF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FAB95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62989" w:rsidRPr="00190E13" w14:paraId="75014EBF" w14:textId="77777777" w:rsidTr="00C42324">
        <w:trPr>
          <w:trHeight w:val="20"/>
        </w:trPr>
        <w:tc>
          <w:tcPr>
            <w:tcW w:w="3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A5D412" w14:textId="34D5BE9E" w:rsidR="00962989" w:rsidRPr="00190E13" w:rsidRDefault="00962989" w:rsidP="00C42324">
            <w:pPr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  Controlled </w:t>
            </w:r>
            <w:r w:rsidR="00ED57F7">
              <w:rPr>
                <w:color w:val="000000"/>
                <w:sz w:val="21"/>
                <w:szCs w:val="21"/>
                <w:lang w:val="en-US"/>
              </w:rPr>
              <w:t xml:space="preserve">at day 3 </w:t>
            </w:r>
          </w:p>
        </w:tc>
        <w:tc>
          <w:tcPr>
            <w:tcW w:w="99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B22B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1096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[0.78-1.46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5F612CC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C3C00D0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0.9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4F80A33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[0.72-1.3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C09D0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62989" w:rsidRPr="00190E13" w14:paraId="767C8779" w14:textId="77777777" w:rsidTr="00C42324">
        <w:trPr>
          <w:trHeight w:val="20"/>
        </w:trPr>
        <w:tc>
          <w:tcPr>
            <w:tcW w:w="34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36DB97" w14:textId="06FE8B11" w:rsidR="00962989" w:rsidRPr="00190E13" w:rsidRDefault="00962989" w:rsidP="00C42324">
            <w:pPr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  Not controlled </w:t>
            </w:r>
            <w:r w:rsidR="00ED57F7">
              <w:rPr>
                <w:color w:val="000000"/>
                <w:sz w:val="21"/>
                <w:szCs w:val="21"/>
                <w:lang w:val="en-US"/>
              </w:rPr>
              <w:t xml:space="preserve">at day 3 </w:t>
            </w:r>
          </w:p>
        </w:tc>
        <w:tc>
          <w:tcPr>
            <w:tcW w:w="99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9930068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7835360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[0.86-1.41]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14:paraId="54224930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425EA2EF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.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9D8543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[0.74-1.4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D0E3E66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62989" w:rsidRPr="00190E13" w14:paraId="21B6DA9D" w14:textId="77777777" w:rsidTr="00C42324">
        <w:trPr>
          <w:trHeight w:val="20"/>
        </w:trPr>
        <w:tc>
          <w:tcPr>
            <w:tcW w:w="3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6248B" w14:textId="77777777" w:rsidR="00962989" w:rsidRPr="00190E13" w:rsidRDefault="00962989" w:rsidP="00C42324">
            <w:pPr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b/>
                <w:bCs/>
                <w:color w:val="000000"/>
                <w:sz w:val="21"/>
                <w:szCs w:val="21"/>
                <w:lang w:val="en-US"/>
              </w:rPr>
              <w:t>Capnia (35&lt;N&lt;45mmHg)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4BE70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5AB5A4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F71E14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0.3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49ECBC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0BD1B8" w14:textId="77777777" w:rsidR="00962989" w:rsidRPr="00190E13" w:rsidRDefault="00962989" w:rsidP="00C42324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796F7C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0.55</w:t>
            </w:r>
          </w:p>
        </w:tc>
      </w:tr>
      <w:tr w:rsidR="00962989" w:rsidRPr="00190E13" w14:paraId="74969FB0" w14:textId="77777777" w:rsidTr="00C42324">
        <w:trPr>
          <w:trHeight w:val="20"/>
        </w:trPr>
        <w:tc>
          <w:tcPr>
            <w:tcW w:w="34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ED8875" w14:textId="6E29D294" w:rsidR="00962989" w:rsidRPr="00190E13" w:rsidRDefault="00962989" w:rsidP="00C42324">
            <w:pPr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  Normal within the </w:t>
            </w:r>
            <w:r w:rsidR="00ED57F7">
              <w:rPr>
                <w:color w:val="000000"/>
                <w:sz w:val="21"/>
                <w:szCs w:val="21"/>
                <w:lang w:val="en-US"/>
              </w:rPr>
              <w:t>first 48 hours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DF05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8B0C005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bottom"/>
          </w:tcPr>
          <w:p w14:paraId="2FC36DBD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7755B11E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78B45A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B9C44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62989" w:rsidRPr="00190E13" w14:paraId="2A92D1A9" w14:textId="77777777" w:rsidTr="00C42324">
        <w:trPr>
          <w:trHeight w:val="20"/>
        </w:trPr>
        <w:tc>
          <w:tcPr>
            <w:tcW w:w="3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790B9D" w14:textId="55807BF0" w:rsidR="00962989" w:rsidRPr="00190E13" w:rsidRDefault="00962989" w:rsidP="00C42324">
            <w:pPr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  Controlled </w:t>
            </w:r>
            <w:r w:rsidR="00ED57F7">
              <w:rPr>
                <w:color w:val="000000"/>
                <w:sz w:val="21"/>
                <w:szCs w:val="21"/>
                <w:lang w:val="en-US"/>
              </w:rPr>
              <w:t xml:space="preserve">at day 3 </w:t>
            </w:r>
          </w:p>
        </w:tc>
        <w:tc>
          <w:tcPr>
            <w:tcW w:w="99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566F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B657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[0.63-1.08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14:paraId="1A571587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9E1A16E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.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FFAB413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[0.85-1.7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B492B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962989" w:rsidRPr="00190E13" w14:paraId="60641B9A" w14:textId="77777777" w:rsidTr="00C42324">
        <w:trPr>
          <w:trHeight w:val="20"/>
        </w:trPr>
        <w:tc>
          <w:tcPr>
            <w:tcW w:w="34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820E78" w14:textId="3D1F8FE9" w:rsidR="00962989" w:rsidRPr="00190E13" w:rsidRDefault="00962989" w:rsidP="00C42324">
            <w:pPr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  Not controlled </w:t>
            </w:r>
            <w:r w:rsidR="00ED57F7">
              <w:rPr>
                <w:color w:val="000000"/>
                <w:sz w:val="21"/>
                <w:szCs w:val="21"/>
                <w:lang w:val="en-US"/>
              </w:rPr>
              <w:t xml:space="preserve">at day 3 </w:t>
            </w:r>
          </w:p>
        </w:tc>
        <w:tc>
          <w:tcPr>
            <w:tcW w:w="99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F5C5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E8126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[0.69-1.12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14:paraId="37DD6EF0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4F5C8D3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>1.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426261D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90E13">
              <w:rPr>
                <w:color w:val="000000"/>
                <w:sz w:val="21"/>
                <w:szCs w:val="21"/>
                <w:lang w:val="en-US"/>
              </w:rPr>
              <w:t xml:space="preserve"> [0.78-1.5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0E9BE" w14:textId="77777777" w:rsidR="00962989" w:rsidRPr="00190E13" w:rsidRDefault="00962989" w:rsidP="00C4232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</w:tbl>
    <w:p w14:paraId="7B83CD44" w14:textId="77777777" w:rsidR="00962989" w:rsidRDefault="00962989" w:rsidP="00962989">
      <w:pPr>
        <w:rPr>
          <w:b/>
          <w:bCs/>
          <w:u w:val="single"/>
          <w:lang w:val="en-US"/>
        </w:rPr>
      </w:pPr>
    </w:p>
    <w:p w14:paraId="0A66A03E" w14:textId="77777777" w:rsidR="00962989" w:rsidRPr="00190E13" w:rsidRDefault="00962989" w:rsidP="00962989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Legend:</w:t>
      </w:r>
    </w:p>
    <w:p w14:paraId="06829FE1" w14:textId="7E27E5BB" w:rsidR="00962989" w:rsidRDefault="00962989" w:rsidP="00962989">
      <w:pPr>
        <w:rPr>
          <w:lang w:val="en-US"/>
        </w:rPr>
      </w:pPr>
      <w:r w:rsidRPr="00190E13">
        <w:rPr>
          <w:lang w:val="en-US"/>
        </w:rPr>
        <w:t xml:space="preserve">Each </w:t>
      </w:r>
      <w:r w:rsidR="00B87A2D">
        <w:rPr>
          <w:lang w:val="en-US"/>
        </w:rPr>
        <w:t>cell</w:t>
      </w:r>
      <w:r w:rsidRPr="00190E13">
        <w:rPr>
          <w:lang w:val="en-US"/>
        </w:rPr>
        <w:t xml:space="preserve"> represents a separate adjusted analysis</w:t>
      </w:r>
      <w:r w:rsidRPr="002771BA">
        <w:rPr>
          <w:lang w:val="en-US"/>
        </w:rPr>
        <w:t xml:space="preserve"> </w:t>
      </w:r>
      <w:r w:rsidRPr="00546017">
        <w:rPr>
          <w:lang w:val="en-US"/>
        </w:rPr>
        <w:t xml:space="preserve">on </w:t>
      </w:r>
      <w:r w:rsidRPr="00190E13">
        <w:rPr>
          <w:lang w:val="en-US"/>
        </w:rPr>
        <w:t xml:space="preserve">the association of </w:t>
      </w:r>
      <w:r>
        <w:rPr>
          <w:lang w:val="en-US"/>
        </w:rPr>
        <w:t>each</w:t>
      </w:r>
      <w:r w:rsidRPr="00190E13">
        <w:rPr>
          <w:lang w:val="en-US"/>
        </w:rPr>
        <w:t xml:space="preserve"> </w:t>
      </w:r>
      <w:r w:rsidR="00776250" w:rsidRPr="00776250">
        <w:rPr>
          <w:lang w:val="en-US"/>
        </w:rPr>
        <w:t xml:space="preserve">early systemic insults </w:t>
      </w:r>
      <w:r w:rsidRPr="00190E13">
        <w:rPr>
          <w:lang w:val="en-US"/>
        </w:rPr>
        <w:t xml:space="preserve">with </w:t>
      </w:r>
      <w:r>
        <w:rPr>
          <w:lang w:val="en-US"/>
        </w:rPr>
        <w:t xml:space="preserve">Day-28 </w:t>
      </w:r>
      <w:r w:rsidRPr="00546017">
        <w:rPr>
          <w:lang w:val="en-US"/>
        </w:rPr>
        <w:t xml:space="preserve">mortality using a Cox model with adjusted </w:t>
      </w:r>
      <w:r>
        <w:rPr>
          <w:lang w:val="en-US"/>
        </w:rPr>
        <w:t>H</w:t>
      </w:r>
      <w:r w:rsidRPr="00546017">
        <w:rPr>
          <w:lang w:val="en-US"/>
        </w:rPr>
        <w:t>azard ratio (aHR) and 95% confidence interval [95% CI]</w:t>
      </w:r>
      <w:r>
        <w:rPr>
          <w:lang w:val="en-US"/>
        </w:rPr>
        <w:t xml:space="preserve"> and with Day-28</w:t>
      </w:r>
      <w:r w:rsidRPr="00190E13">
        <w:rPr>
          <w:lang w:val="en-US"/>
        </w:rPr>
        <w:t xml:space="preserve"> </w:t>
      </w:r>
      <w:r>
        <w:rPr>
          <w:lang w:val="en-US"/>
        </w:rPr>
        <w:t>Awakening</w:t>
      </w:r>
      <w:r w:rsidRPr="00546017">
        <w:rPr>
          <w:lang w:val="en-US"/>
        </w:rPr>
        <w:t xml:space="preserve"> </w:t>
      </w:r>
      <w:r>
        <w:rPr>
          <w:lang w:val="en-US"/>
        </w:rPr>
        <w:t xml:space="preserve">using a </w:t>
      </w:r>
      <w:r w:rsidRPr="00546017">
        <w:rPr>
          <w:lang w:val="en-US"/>
        </w:rPr>
        <w:t>multivariate analysis with a logistic regression model</w:t>
      </w:r>
      <w:r>
        <w:rPr>
          <w:lang w:val="en-US"/>
        </w:rPr>
        <w:t xml:space="preserve"> </w:t>
      </w:r>
      <w:r w:rsidRPr="00546017">
        <w:rPr>
          <w:lang w:val="en-US"/>
        </w:rPr>
        <w:t xml:space="preserve">with adjusted </w:t>
      </w:r>
      <w:r>
        <w:rPr>
          <w:lang w:val="en-US"/>
        </w:rPr>
        <w:t>Odds</w:t>
      </w:r>
      <w:r w:rsidRPr="00546017">
        <w:rPr>
          <w:lang w:val="en-US"/>
        </w:rPr>
        <w:t xml:space="preserve"> ratio (a</w:t>
      </w:r>
      <w:r>
        <w:rPr>
          <w:lang w:val="en-US"/>
        </w:rPr>
        <w:t>O</w:t>
      </w:r>
      <w:r w:rsidRPr="00546017">
        <w:rPr>
          <w:lang w:val="en-US"/>
        </w:rPr>
        <w:t>R) and 95% confidence interval [95% CI]</w:t>
      </w:r>
      <w:r w:rsidRPr="00190E13">
        <w:rPr>
          <w:lang w:val="en-US"/>
        </w:rPr>
        <w:br/>
      </w:r>
      <w:r w:rsidRPr="00546017">
        <w:rPr>
          <w:lang w:val="en-US"/>
        </w:rPr>
        <w:t xml:space="preserve">The aHRs are calculated </w:t>
      </w:r>
      <w:r w:rsidRPr="00190E13">
        <w:rPr>
          <w:lang w:val="en-US"/>
        </w:rPr>
        <w:t>after adjustment to the</w:t>
      </w:r>
      <w:r>
        <w:rPr>
          <w:lang w:val="en-US"/>
        </w:rPr>
        <w:t xml:space="preserve"> non-neurologic</w:t>
      </w:r>
      <w:r w:rsidRPr="00190E13">
        <w:rPr>
          <w:lang w:val="en-US"/>
        </w:rPr>
        <w:t xml:space="preserve"> SOFA score</w:t>
      </w:r>
      <w:r>
        <w:rPr>
          <w:lang w:val="en-US"/>
        </w:rPr>
        <w:t xml:space="preserve"> (and exclusion of hemodynamic score for blood pressure)</w:t>
      </w:r>
      <w:r w:rsidRPr="00190E13">
        <w:rPr>
          <w:lang w:val="en-US"/>
        </w:rPr>
        <w:t xml:space="preserve"> at ICU admission, the type of admission (medical versus other) and the existence of hepatic comorbidities</w:t>
      </w:r>
      <w:r w:rsidRPr="00546017">
        <w:rPr>
          <w:lang w:val="en-US"/>
        </w:rPr>
        <w:t>.</w:t>
      </w:r>
    </w:p>
    <w:p w14:paraId="5C3C36C1" w14:textId="77777777" w:rsidR="00962989" w:rsidRDefault="00962989" w:rsidP="00962989">
      <w:pPr>
        <w:rPr>
          <w:lang w:val="en-US"/>
        </w:rPr>
      </w:pPr>
      <w:r>
        <w:rPr>
          <w:lang w:val="en-US"/>
        </w:rPr>
        <w:t xml:space="preserve">The </w:t>
      </w:r>
      <w:r w:rsidRPr="00A037CF">
        <w:rPr>
          <w:lang w:val="en-US"/>
        </w:rPr>
        <w:t xml:space="preserve">aORs are calculated after adjustment </w:t>
      </w:r>
      <w:r>
        <w:rPr>
          <w:lang w:val="en-US"/>
        </w:rPr>
        <w:t xml:space="preserve">to </w:t>
      </w:r>
      <w:r w:rsidRPr="00A037CF">
        <w:rPr>
          <w:lang w:val="en-US"/>
        </w:rPr>
        <w:t>the non-neurologic SOFA score (and exclusion of hemodynamic score for blood pressure) at ICU admission, the type of admission (medical versus other) and the existence of hepatic comorbidities.</w:t>
      </w:r>
    </w:p>
    <w:p w14:paraId="0D0D76EA" w14:textId="77777777" w:rsidR="00962989" w:rsidRDefault="00962989" w:rsidP="00962989">
      <w:pPr>
        <w:rPr>
          <w:lang w:val="en-US"/>
        </w:rPr>
      </w:pPr>
    </w:p>
    <w:p w14:paraId="23E3E77D" w14:textId="11A17EC2" w:rsidR="00962989" w:rsidRPr="00962989" w:rsidRDefault="00962989" w:rsidP="00962989">
      <w:pPr>
        <w:rPr>
          <w:lang w:val="en-US"/>
        </w:rPr>
      </w:pPr>
      <w:r w:rsidRPr="00190E13">
        <w:rPr>
          <w:lang w:val="en-US"/>
        </w:rPr>
        <w:t>aHR: adjusted hazard ratio</w:t>
      </w:r>
      <w:r>
        <w:rPr>
          <w:lang w:val="en-US"/>
        </w:rPr>
        <w:t>, aOR adjusted odds ratio, RBC: red blood cells.</w:t>
      </w:r>
      <w:r w:rsidRPr="00190E13">
        <w:rPr>
          <w:lang w:val="en-US"/>
        </w:rPr>
        <w:t xml:space="preserve"> </w:t>
      </w:r>
    </w:p>
    <w:sectPr w:rsidR="00962989" w:rsidRPr="00962989" w:rsidSect="00B525FE">
      <w:footerReference w:type="default" r:id="rId7"/>
      <w:pgSz w:w="11900" w:h="16840"/>
      <w:pgMar w:top="980" w:right="1300" w:bottom="1340" w:left="860" w:header="0" w:footer="79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908B1" w14:textId="77777777" w:rsidR="002E2330" w:rsidRDefault="002E2330">
      <w:r>
        <w:separator/>
      </w:r>
    </w:p>
  </w:endnote>
  <w:endnote w:type="continuationSeparator" w:id="0">
    <w:p w14:paraId="577AB71F" w14:textId="77777777" w:rsidR="002E2330" w:rsidRDefault="002E2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adea">
    <w:altName w:val="Times New Roman"/>
    <w:charset w:val="00"/>
    <w:family w:val="roman"/>
    <w:pitch w:val="variable"/>
  </w:font>
  <w:font w:name="Carlito">
    <w:altName w:val="Arial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LM Roman 12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E8393" w14:textId="77777777" w:rsidR="00C42324" w:rsidRDefault="00C42324">
    <w:pPr>
      <w:pStyle w:val="Corpsdetexte"/>
      <w:spacing w:line="14" w:lineRule="auto"/>
      <w:rPr>
        <w:sz w:val="20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721DF24E" wp14:editId="01E59F7D">
              <wp:simplePos x="0" y="0"/>
              <wp:positionH relativeFrom="page">
                <wp:posOffset>861060</wp:posOffset>
              </wp:positionH>
              <wp:positionV relativeFrom="page">
                <wp:posOffset>10049510</wp:posOffset>
              </wp:positionV>
              <wp:extent cx="228600" cy="21145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8600" cy="2114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1242958" w14:textId="23B9D762" w:rsidR="00C42324" w:rsidRDefault="00C42324">
                          <w:pPr>
                            <w:pStyle w:val="Corpsdetexte"/>
                            <w:spacing w:before="20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ED1F42">
                            <w:rPr>
                              <w:noProof/>
                            </w:rPr>
                            <w:t>1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21DF24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8pt;margin-top:791.3pt;width:18pt;height:16.65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9lbqgIAAKgFAAAOAAAAZHJzL2Uyb0RvYy54bWysVG1vmzAQ/j5p/8Hyd8rLSAqoZGpDmCZ1&#10;L1K7H+AYE6yBzWwn0E377zubkKatJk3b+GCd7fNzz9093NXbsWvRgSnNpchxeBFgxASVFRe7HH+5&#10;L70EI22IqEgrBcvxA9P47er1q6uhz1gkG9lWTCEAETob+hw3xvSZ72vasI7oC9kzAZe1VB0xsFU7&#10;v1JkAPSu9aMgWPqDVFWvJGVaw2kxXeKVw69rRs2nutbMoDbHwM24Vbl1a1d/dUWynSJ9w+mRBvkL&#10;Fh3hAoKeoApiCNor/gKq41RJLWtzQWXny7rmlLkcIJsweJbNXUN65nKB4uj+VCb9/2Dpx8NnhXiV&#10;4wgjQTpo0T0bDbqRIwptdYZeZ+B014ObGeEYuuwy1f2tpF81EnLdELFj10rJoWGkAnbupX/2dMLR&#10;FmQ7fJAVhCF7Ix3QWKvOlg6KgQAduvRw6oylQuEwipJlADcUrqIwjBcLy80n2fy4V9q8Y7JD1six&#10;gsY7cHK41WZynV1sLCFL3rau+a14cgCY0wmEhqf2zpJwvfyRBukm2SSxF0fLjRcHReFdl+vYW5bh&#10;5aJ4U6zXRfjTxg3jrOFVxYQNM+sqjP+sb0eFT4o4KUvLllcWzlLSarddtwodCOi6dN+xIGdu/lMa&#10;rl6Qy7OUwigObqLUK5fJpReX8cJLL4PEC8L0Jl0GcRoX5dOUbrlg/54SGnKcLqLFpKXf5ha472Vu&#10;JOu4gcnR8i7HycmJZFaBG1G51hrC28k+K4Wl/1gKaPfcaKdXK9FJrGbcjoBiRbyV1QMoV0lQFogQ&#10;xh0YjVTfMRpgdORYf9sTxTBq3wtQv50zs6FmYzsbRFB4mmOD0WSuzTSP9r3iuwaQp/9LyGv4Q2ru&#10;1PvIAqjbDYwDl8RxdNl5c753Xo8DdvULAAD//wMAUEsDBBQABgAIAAAAIQDXCzWH3wAAAA0BAAAP&#10;AAAAZHJzL2Rvd25yZXYueG1sTI9BT4NAEIXvJv6HzZh4sws1YIssTWP0ZGKkePC4wBQ2ZWeR3bb4&#10;752e7O17mZc37+Wb2Q7ihJM3jhTEiwgEUuNaQ52Cr+rtYQXCB02tHhyhgl/0sClub3Kdte5MJZ52&#10;oRMcQj7TCvoQxkxK3/RotV+4EYlvezdZHVhOnWwnfeZwO8hlFKXSakP8odcjvvTYHHZHq2D7TeWr&#10;+fmoP8t9aapqHdF7elDq/m7ePoMIOId/M1zqc3UouFPtjtR6MbB+TFK2MiSrJdPF8hQz1AxpnKxB&#10;Frm8XlH8AQAA//8DAFBLAQItABQABgAIAAAAIQC2gziS/gAAAOEBAAATAAAAAAAAAAAAAAAAAAAA&#10;AABbQ29udGVudF9UeXBlc10ueG1sUEsBAi0AFAAGAAgAAAAhADj9If/WAAAAlAEAAAsAAAAAAAAA&#10;AAAAAAAALwEAAF9yZWxzLy5yZWxzUEsBAi0AFAAGAAgAAAAhALNz2VuqAgAAqAUAAA4AAAAAAAAA&#10;AAAAAAAALgIAAGRycy9lMm9Eb2MueG1sUEsBAi0AFAAGAAgAAAAhANcLNYffAAAADQEAAA8AAAAA&#10;AAAAAAAAAAAABAUAAGRycy9kb3ducmV2LnhtbFBLBQYAAAAABAAEAPMAAAAQBgAAAAA=&#10;" filled="f" stroked="f">
              <v:textbox inset="0,0,0,0">
                <w:txbxContent>
                  <w:p w14:paraId="61242958" w14:textId="23B9D762" w:rsidR="00C42324" w:rsidRDefault="00C42324">
                    <w:pPr>
                      <w:pStyle w:val="Corpsdetexte"/>
                      <w:spacing w:before="20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ED1F42">
                      <w:rPr>
                        <w:noProof/>
                      </w:rPr>
                      <w:t>1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1C2F7" w14:textId="77777777" w:rsidR="002E2330" w:rsidRDefault="002E2330">
      <w:r>
        <w:separator/>
      </w:r>
    </w:p>
  </w:footnote>
  <w:footnote w:type="continuationSeparator" w:id="0">
    <w:p w14:paraId="37E787B5" w14:textId="77777777" w:rsidR="002E2330" w:rsidRDefault="002E23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F52E1"/>
    <w:multiLevelType w:val="hybridMultilevel"/>
    <w:tmpl w:val="0C5C78F8"/>
    <w:lvl w:ilvl="0" w:tplc="52168BE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8B0B48"/>
    <w:multiLevelType w:val="multilevel"/>
    <w:tmpl w:val="212CD7F6"/>
    <w:lvl w:ilvl="0">
      <w:start w:val="1"/>
      <w:numFmt w:val="decimal"/>
      <w:lvlText w:val="%1"/>
      <w:lvlJc w:val="left"/>
      <w:pPr>
        <w:ind w:left="546" w:hanging="431"/>
      </w:pPr>
      <w:rPr>
        <w:rFonts w:hint="default"/>
        <w:b/>
        <w:bCs/>
        <w:spacing w:val="-30"/>
        <w:w w:val="80"/>
        <w:lang w:val="fr-FR" w:eastAsia="en-US" w:bidi="ar-SA"/>
      </w:rPr>
    </w:lvl>
    <w:lvl w:ilvl="1">
      <w:start w:val="1"/>
      <w:numFmt w:val="decimal"/>
      <w:lvlText w:val="%1.%2"/>
      <w:lvlJc w:val="left"/>
      <w:pPr>
        <w:ind w:left="771" w:hanging="656"/>
      </w:pPr>
      <w:rPr>
        <w:rFonts w:ascii="Caladea" w:eastAsia="Caladea" w:hAnsi="Caladea" w:cs="Caladea" w:hint="default"/>
        <w:color w:val="365F91"/>
        <w:w w:val="99"/>
        <w:sz w:val="36"/>
        <w:szCs w:val="36"/>
        <w:lang w:val="fr-FR" w:eastAsia="en-US" w:bidi="ar-SA"/>
      </w:rPr>
    </w:lvl>
    <w:lvl w:ilvl="2">
      <w:numFmt w:val="bullet"/>
      <w:lvlText w:val="•"/>
      <w:lvlJc w:val="left"/>
      <w:pPr>
        <w:ind w:left="1775" w:hanging="656"/>
      </w:pPr>
      <w:rPr>
        <w:rFonts w:hint="default"/>
        <w:lang w:val="fr-FR" w:eastAsia="en-US" w:bidi="ar-SA"/>
      </w:rPr>
    </w:lvl>
    <w:lvl w:ilvl="3">
      <w:numFmt w:val="bullet"/>
      <w:lvlText w:val="•"/>
      <w:lvlJc w:val="left"/>
      <w:pPr>
        <w:ind w:left="2771" w:hanging="656"/>
      </w:pPr>
      <w:rPr>
        <w:rFonts w:hint="default"/>
        <w:lang w:val="fr-FR" w:eastAsia="en-US" w:bidi="ar-SA"/>
      </w:rPr>
    </w:lvl>
    <w:lvl w:ilvl="4">
      <w:numFmt w:val="bullet"/>
      <w:lvlText w:val="•"/>
      <w:lvlJc w:val="left"/>
      <w:pPr>
        <w:ind w:left="3766" w:hanging="656"/>
      </w:pPr>
      <w:rPr>
        <w:rFonts w:hint="default"/>
        <w:lang w:val="fr-FR" w:eastAsia="en-US" w:bidi="ar-SA"/>
      </w:rPr>
    </w:lvl>
    <w:lvl w:ilvl="5">
      <w:numFmt w:val="bullet"/>
      <w:lvlText w:val="•"/>
      <w:lvlJc w:val="left"/>
      <w:pPr>
        <w:ind w:left="4762" w:hanging="656"/>
      </w:pPr>
      <w:rPr>
        <w:rFonts w:hint="default"/>
        <w:lang w:val="fr-FR" w:eastAsia="en-US" w:bidi="ar-SA"/>
      </w:rPr>
    </w:lvl>
    <w:lvl w:ilvl="6">
      <w:numFmt w:val="bullet"/>
      <w:lvlText w:val="•"/>
      <w:lvlJc w:val="left"/>
      <w:pPr>
        <w:ind w:left="5757" w:hanging="656"/>
      </w:pPr>
      <w:rPr>
        <w:rFonts w:hint="default"/>
        <w:lang w:val="fr-FR" w:eastAsia="en-US" w:bidi="ar-SA"/>
      </w:rPr>
    </w:lvl>
    <w:lvl w:ilvl="7">
      <w:numFmt w:val="bullet"/>
      <w:lvlText w:val="•"/>
      <w:lvlJc w:val="left"/>
      <w:pPr>
        <w:ind w:left="6753" w:hanging="656"/>
      </w:pPr>
      <w:rPr>
        <w:rFonts w:hint="default"/>
        <w:lang w:val="fr-FR" w:eastAsia="en-US" w:bidi="ar-SA"/>
      </w:rPr>
    </w:lvl>
    <w:lvl w:ilvl="8">
      <w:numFmt w:val="bullet"/>
      <w:lvlText w:val="•"/>
      <w:lvlJc w:val="left"/>
      <w:pPr>
        <w:ind w:left="7748" w:hanging="656"/>
      </w:pPr>
      <w:rPr>
        <w:rFonts w:hint="default"/>
        <w:lang w:val="fr-FR" w:eastAsia="en-US" w:bidi="ar-SA"/>
      </w:rPr>
    </w:lvl>
  </w:abstractNum>
  <w:abstractNum w:abstractNumId="2" w15:restartNumberingAfterBreak="0">
    <w:nsid w:val="01E135B4"/>
    <w:multiLevelType w:val="multilevel"/>
    <w:tmpl w:val="9000BDFC"/>
    <w:lvl w:ilvl="0">
      <w:start w:val="1"/>
      <w:numFmt w:val="decimal"/>
      <w:lvlText w:val="%1"/>
      <w:lvlJc w:val="left"/>
      <w:pPr>
        <w:ind w:left="596" w:hanging="481"/>
      </w:pPr>
      <w:rPr>
        <w:rFonts w:ascii="Carlito" w:eastAsia="Carlito" w:hAnsi="Carlito" w:cs="Carlito" w:hint="default"/>
        <w:b/>
        <w:bCs/>
        <w:spacing w:val="-3"/>
        <w:w w:val="100"/>
        <w:sz w:val="24"/>
        <w:szCs w:val="24"/>
        <w:lang w:val="fr-FR" w:eastAsia="en-US" w:bidi="ar-SA"/>
      </w:rPr>
    </w:lvl>
    <w:lvl w:ilvl="1">
      <w:start w:val="1"/>
      <w:numFmt w:val="decimal"/>
      <w:lvlText w:val="%1.%2"/>
      <w:lvlJc w:val="left"/>
      <w:pPr>
        <w:ind w:left="1076" w:hanging="721"/>
      </w:pPr>
      <w:rPr>
        <w:rFonts w:ascii="Carlito" w:eastAsia="Carlito" w:hAnsi="Carlito" w:cs="Carlito" w:hint="default"/>
        <w:b/>
        <w:bCs/>
        <w:spacing w:val="-3"/>
        <w:w w:val="100"/>
        <w:sz w:val="22"/>
        <w:szCs w:val="22"/>
        <w:lang w:val="fr-FR" w:eastAsia="en-US" w:bidi="ar-SA"/>
      </w:rPr>
    </w:lvl>
    <w:lvl w:ilvl="2">
      <w:numFmt w:val="bullet"/>
      <w:lvlText w:val="•"/>
      <w:lvlJc w:val="left"/>
      <w:pPr>
        <w:ind w:left="2042" w:hanging="721"/>
      </w:pPr>
      <w:rPr>
        <w:rFonts w:hint="default"/>
        <w:lang w:val="fr-FR" w:eastAsia="en-US" w:bidi="ar-SA"/>
      </w:rPr>
    </w:lvl>
    <w:lvl w:ilvl="3">
      <w:numFmt w:val="bullet"/>
      <w:lvlText w:val="•"/>
      <w:lvlJc w:val="left"/>
      <w:pPr>
        <w:ind w:left="3004" w:hanging="721"/>
      </w:pPr>
      <w:rPr>
        <w:rFonts w:hint="default"/>
        <w:lang w:val="fr-FR" w:eastAsia="en-US" w:bidi="ar-SA"/>
      </w:rPr>
    </w:lvl>
    <w:lvl w:ilvl="4">
      <w:numFmt w:val="bullet"/>
      <w:lvlText w:val="•"/>
      <w:lvlJc w:val="left"/>
      <w:pPr>
        <w:ind w:left="3966" w:hanging="721"/>
      </w:pPr>
      <w:rPr>
        <w:rFonts w:hint="default"/>
        <w:lang w:val="fr-FR" w:eastAsia="en-US" w:bidi="ar-SA"/>
      </w:rPr>
    </w:lvl>
    <w:lvl w:ilvl="5">
      <w:numFmt w:val="bullet"/>
      <w:lvlText w:val="•"/>
      <w:lvlJc w:val="left"/>
      <w:pPr>
        <w:ind w:left="4928" w:hanging="721"/>
      </w:pPr>
      <w:rPr>
        <w:rFonts w:hint="default"/>
        <w:lang w:val="fr-FR" w:eastAsia="en-US" w:bidi="ar-SA"/>
      </w:rPr>
    </w:lvl>
    <w:lvl w:ilvl="6">
      <w:numFmt w:val="bullet"/>
      <w:lvlText w:val="•"/>
      <w:lvlJc w:val="left"/>
      <w:pPr>
        <w:ind w:left="5891" w:hanging="721"/>
      </w:pPr>
      <w:rPr>
        <w:rFonts w:hint="default"/>
        <w:lang w:val="fr-FR" w:eastAsia="en-US" w:bidi="ar-SA"/>
      </w:rPr>
    </w:lvl>
    <w:lvl w:ilvl="7">
      <w:numFmt w:val="bullet"/>
      <w:lvlText w:val="•"/>
      <w:lvlJc w:val="left"/>
      <w:pPr>
        <w:ind w:left="6853" w:hanging="721"/>
      </w:pPr>
      <w:rPr>
        <w:rFonts w:hint="default"/>
        <w:lang w:val="fr-FR" w:eastAsia="en-US" w:bidi="ar-SA"/>
      </w:rPr>
    </w:lvl>
    <w:lvl w:ilvl="8">
      <w:numFmt w:val="bullet"/>
      <w:lvlText w:val="•"/>
      <w:lvlJc w:val="left"/>
      <w:pPr>
        <w:ind w:left="7815" w:hanging="721"/>
      </w:pPr>
      <w:rPr>
        <w:rFonts w:hint="default"/>
        <w:lang w:val="fr-FR" w:eastAsia="en-US" w:bidi="ar-SA"/>
      </w:rPr>
    </w:lvl>
  </w:abstractNum>
  <w:abstractNum w:abstractNumId="3" w15:restartNumberingAfterBreak="0">
    <w:nsid w:val="02E668A0"/>
    <w:multiLevelType w:val="hybridMultilevel"/>
    <w:tmpl w:val="3BC68B7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450BF4"/>
    <w:multiLevelType w:val="multilevel"/>
    <w:tmpl w:val="A0B00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5994066"/>
    <w:multiLevelType w:val="multilevel"/>
    <w:tmpl w:val="80E2C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2FFF"/>
    <w:rsid w:val="00004D47"/>
    <w:rsid w:val="00006BF2"/>
    <w:rsid w:val="00035010"/>
    <w:rsid w:val="000372F4"/>
    <w:rsid w:val="00044F09"/>
    <w:rsid w:val="00061EE0"/>
    <w:rsid w:val="000761E7"/>
    <w:rsid w:val="00077EA5"/>
    <w:rsid w:val="000914C4"/>
    <w:rsid w:val="000A3A96"/>
    <w:rsid w:val="000B42A8"/>
    <w:rsid w:val="000B5BD0"/>
    <w:rsid w:val="000C5A22"/>
    <w:rsid w:val="000E14D0"/>
    <w:rsid w:val="000E4CCB"/>
    <w:rsid w:val="000E798E"/>
    <w:rsid w:val="000E7C82"/>
    <w:rsid w:val="000F520E"/>
    <w:rsid w:val="00101131"/>
    <w:rsid w:val="00111E3D"/>
    <w:rsid w:val="001145C7"/>
    <w:rsid w:val="001169C7"/>
    <w:rsid w:val="0012128A"/>
    <w:rsid w:val="00131FED"/>
    <w:rsid w:val="00141744"/>
    <w:rsid w:val="00145DC8"/>
    <w:rsid w:val="0015158B"/>
    <w:rsid w:val="00162FFD"/>
    <w:rsid w:val="00190E13"/>
    <w:rsid w:val="001911D7"/>
    <w:rsid w:val="00194717"/>
    <w:rsid w:val="00195F15"/>
    <w:rsid w:val="00197379"/>
    <w:rsid w:val="001B6FFD"/>
    <w:rsid w:val="001C69A3"/>
    <w:rsid w:val="001D4E57"/>
    <w:rsid w:val="001E05A5"/>
    <w:rsid w:val="001E18A8"/>
    <w:rsid w:val="001F0831"/>
    <w:rsid w:val="00202B09"/>
    <w:rsid w:val="00203C27"/>
    <w:rsid w:val="002075BB"/>
    <w:rsid w:val="00221102"/>
    <w:rsid w:val="00223D8A"/>
    <w:rsid w:val="00226A06"/>
    <w:rsid w:val="002270AB"/>
    <w:rsid w:val="00241EA0"/>
    <w:rsid w:val="00246F21"/>
    <w:rsid w:val="002525B8"/>
    <w:rsid w:val="00253B3F"/>
    <w:rsid w:val="002735E7"/>
    <w:rsid w:val="002771BA"/>
    <w:rsid w:val="0028604B"/>
    <w:rsid w:val="00287736"/>
    <w:rsid w:val="00294579"/>
    <w:rsid w:val="002B041E"/>
    <w:rsid w:val="002B0E09"/>
    <w:rsid w:val="002B48FF"/>
    <w:rsid w:val="002C1969"/>
    <w:rsid w:val="002D7BCF"/>
    <w:rsid w:val="002E2330"/>
    <w:rsid w:val="002F0E2D"/>
    <w:rsid w:val="002F364F"/>
    <w:rsid w:val="002F3B7D"/>
    <w:rsid w:val="002F6408"/>
    <w:rsid w:val="002F78D8"/>
    <w:rsid w:val="00301105"/>
    <w:rsid w:val="00310A0C"/>
    <w:rsid w:val="00317636"/>
    <w:rsid w:val="00320E13"/>
    <w:rsid w:val="00321E11"/>
    <w:rsid w:val="00322940"/>
    <w:rsid w:val="003263E4"/>
    <w:rsid w:val="00340374"/>
    <w:rsid w:val="003455DB"/>
    <w:rsid w:val="0034587E"/>
    <w:rsid w:val="0035154F"/>
    <w:rsid w:val="00361477"/>
    <w:rsid w:val="003671D2"/>
    <w:rsid w:val="003713A9"/>
    <w:rsid w:val="00374A7E"/>
    <w:rsid w:val="00375227"/>
    <w:rsid w:val="003909AA"/>
    <w:rsid w:val="0039496F"/>
    <w:rsid w:val="003B3298"/>
    <w:rsid w:val="003C1B4E"/>
    <w:rsid w:val="003C7C55"/>
    <w:rsid w:val="003D3705"/>
    <w:rsid w:val="003F3231"/>
    <w:rsid w:val="004013FF"/>
    <w:rsid w:val="00420705"/>
    <w:rsid w:val="00425DE1"/>
    <w:rsid w:val="00431646"/>
    <w:rsid w:val="0043543F"/>
    <w:rsid w:val="00447493"/>
    <w:rsid w:val="004516DE"/>
    <w:rsid w:val="004530B5"/>
    <w:rsid w:val="00453B1D"/>
    <w:rsid w:val="00455704"/>
    <w:rsid w:val="00457731"/>
    <w:rsid w:val="00461A55"/>
    <w:rsid w:val="00464E73"/>
    <w:rsid w:val="004848DA"/>
    <w:rsid w:val="00485A94"/>
    <w:rsid w:val="00487110"/>
    <w:rsid w:val="00497936"/>
    <w:rsid w:val="004A31D1"/>
    <w:rsid w:val="004A563C"/>
    <w:rsid w:val="004B1DFA"/>
    <w:rsid w:val="004E5AC0"/>
    <w:rsid w:val="004F5318"/>
    <w:rsid w:val="004F66E1"/>
    <w:rsid w:val="0050175C"/>
    <w:rsid w:val="00503867"/>
    <w:rsid w:val="00506460"/>
    <w:rsid w:val="00531E22"/>
    <w:rsid w:val="00546017"/>
    <w:rsid w:val="0055526F"/>
    <w:rsid w:val="00566BD8"/>
    <w:rsid w:val="00570244"/>
    <w:rsid w:val="0057188D"/>
    <w:rsid w:val="0059786A"/>
    <w:rsid w:val="005B2D4E"/>
    <w:rsid w:val="005C1861"/>
    <w:rsid w:val="005D21F8"/>
    <w:rsid w:val="005D59EA"/>
    <w:rsid w:val="005E0330"/>
    <w:rsid w:val="005E292D"/>
    <w:rsid w:val="005E7F4A"/>
    <w:rsid w:val="005F1487"/>
    <w:rsid w:val="005F1F22"/>
    <w:rsid w:val="005F2FFF"/>
    <w:rsid w:val="005F665D"/>
    <w:rsid w:val="0060147A"/>
    <w:rsid w:val="00642AAC"/>
    <w:rsid w:val="006656E8"/>
    <w:rsid w:val="00685C74"/>
    <w:rsid w:val="006B527D"/>
    <w:rsid w:val="006C044C"/>
    <w:rsid w:val="006D29B7"/>
    <w:rsid w:val="006D4A3A"/>
    <w:rsid w:val="006D5BA7"/>
    <w:rsid w:val="006E1F54"/>
    <w:rsid w:val="006F37B0"/>
    <w:rsid w:val="006F41C6"/>
    <w:rsid w:val="00704A18"/>
    <w:rsid w:val="00720E18"/>
    <w:rsid w:val="007264BA"/>
    <w:rsid w:val="00732252"/>
    <w:rsid w:val="00735C1E"/>
    <w:rsid w:val="00751F80"/>
    <w:rsid w:val="00755A08"/>
    <w:rsid w:val="00767E92"/>
    <w:rsid w:val="00776250"/>
    <w:rsid w:val="00780967"/>
    <w:rsid w:val="00781B94"/>
    <w:rsid w:val="00791C9F"/>
    <w:rsid w:val="00795AD6"/>
    <w:rsid w:val="007B0236"/>
    <w:rsid w:val="007B6330"/>
    <w:rsid w:val="007C115D"/>
    <w:rsid w:val="007C39FC"/>
    <w:rsid w:val="007C54EF"/>
    <w:rsid w:val="007C7722"/>
    <w:rsid w:val="007D1604"/>
    <w:rsid w:val="007D4736"/>
    <w:rsid w:val="007D7C94"/>
    <w:rsid w:val="007E27CC"/>
    <w:rsid w:val="007F4936"/>
    <w:rsid w:val="007F79B4"/>
    <w:rsid w:val="008179D2"/>
    <w:rsid w:val="0082460F"/>
    <w:rsid w:val="008251E5"/>
    <w:rsid w:val="008336C3"/>
    <w:rsid w:val="0084383D"/>
    <w:rsid w:val="0084393E"/>
    <w:rsid w:val="00846677"/>
    <w:rsid w:val="00853931"/>
    <w:rsid w:val="008551E8"/>
    <w:rsid w:val="0086222D"/>
    <w:rsid w:val="008746FC"/>
    <w:rsid w:val="0088050B"/>
    <w:rsid w:val="00895AD0"/>
    <w:rsid w:val="008C43A3"/>
    <w:rsid w:val="008C783A"/>
    <w:rsid w:val="008D033E"/>
    <w:rsid w:val="008E05D5"/>
    <w:rsid w:val="008F7569"/>
    <w:rsid w:val="00906FA3"/>
    <w:rsid w:val="00910E91"/>
    <w:rsid w:val="009120AA"/>
    <w:rsid w:val="00914EB0"/>
    <w:rsid w:val="009215A0"/>
    <w:rsid w:val="00925785"/>
    <w:rsid w:val="00931305"/>
    <w:rsid w:val="00956775"/>
    <w:rsid w:val="00962989"/>
    <w:rsid w:val="00995627"/>
    <w:rsid w:val="009A06B0"/>
    <w:rsid w:val="009A4743"/>
    <w:rsid w:val="009A7B6A"/>
    <w:rsid w:val="009C1B56"/>
    <w:rsid w:val="009D00EC"/>
    <w:rsid w:val="009E3B89"/>
    <w:rsid w:val="009F04B7"/>
    <w:rsid w:val="009F6D8E"/>
    <w:rsid w:val="00A037CF"/>
    <w:rsid w:val="00A05626"/>
    <w:rsid w:val="00A074BF"/>
    <w:rsid w:val="00A13EB3"/>
    <w:rsid w:val="00A16A0C"/>
    <w:rsid w:val="00A328EB"/>
    <w:rsid w:val="00A44095"/>
    <w:rsid w:val="00A443AD"/>
    <w:rsid w:val="00A5107F"/>
    <w:rsid w:val="00A537AE"/>
    <w:rsid w:val="00A704EF"/>
    <w:rsid w:val="00A71424"/>
    <w:rsid w:val="00A8299F"/>
    <w:rsid w:val="00A82C7E"/>
    <w:rsid w:val="00A939D9"/>
    <w:rsid w:val="00A94695"/>
    <w:rsid w:val="00AB06C7"/>
    <w:rsid w:val="00AB1C91"/>
    <w:rsid w:val="00AB3C61"/>
    <w:rsid w:val="00AB5718"/>
    <w:rsid w:val="00AD21E9"/>
    <w:rsid w:val="00AE225B"/>
    <w:rsid w:val="00AF0B15"/>
    <w:rsid w:val="00B06506"/>
    <w:rsid w:val="00B118E1"/>
    <w:rsid w:val="00B14280"/>
    <w:rsid w:val="00B32A1D"/>
    <w:rsid w:val="00B331A4"/>
    <w:rsid w:val="00B443E6"/>
    <w:rsid w:val="00B525FE"/>
    <w:rsid w:val="00B61332"/>
    <w:rsid w:val="00B6411F"/>
    <w:rsid w:val="00B64519"/>
    <w:rsid w:val="00B81EE3"/>
    <w:rsid w:val="00B8261D"/>
    <w:rsid w:val="00B8439B"/>
    <w:rsid w:val="00B85F8C"/>
    <w:rsid w:val="00B87A2D"/>
    <w:rsid w:val="00B9332D"/>
    <w:rsid w:val="00BA0BA5"/>
    <w:rsid w:val="00BB3A25"/>
    <w:rsid w:val="00BB6593"/>
    <w:rsid w:val="00BB6A55"/>
    <w:rsid w:val="00BC6E92"/>
    <w:rsid w:val="00BD0759"/>
    <w:rsid w:val="00BD214E"/>
    <w:rsid w:val="00BE6797"/>
    <w:rsid w:val="00BE7B41"/>
    <w:rsid w:val="00BF4349"/>
    <w:rsid w:val="00BF677A"/>
    <w:rsid w:val="00C01414"/>
    <w:rsid w:val="00C02292"/>
    <w:rsid w:val="00C11DBB"/>
    <w:rsid w:val="00C17C0C"/>
    <w:rsid w:val="00C2105F"/>
    <w:rsid w:val="00C3026A"/>
    <w:rsid w:val="00C41D22"/>
    <w:rsid w:val="00C42324"/>
    <w:rsid w:val="00C44F8D"/>
    <w:rsid w:val="00C702A5"/>
    <w:rsid w:val="00C73D20"/>
    <w:rsid w:val="00C75FD8"/>
    <w:rsid w:val="00C82845"/>
    <w:rsid w:val="00C953F2"/>
    <w:rsid w:val="00CC105A"/>
    <w:rsid w:val="00CC4B7C"/>
    <w:rsid w:val="00CE74FF"/>
    <w:rsid w:val="00CF4B22"/>
    <w:rsid w:val="00D047ED"/>
    <w:rsid w:val="00D105D3"/>
    <w:rsid w:val="00D141C8"/>
    <w:rsid w:val="00D237FB"/>
    <w:rsid w:val="00D3149E"/>
    <w:rsid w:val="00D51707"/>
    <w:rsid w:val="00D64E1F"/>
    <w:rsid w:val="00D72F97"/>
    <w:rsid w:val="00D805D6"/>
    <w:rsid w:val="00D828EE"/>
    <w:rsid w:val="00D90148"/>
    <w:rsid w:val="00D9581F"/>
    <w:rsid w:val="00DA112E"/>
    <w:rsid w:val="00DB0BC2"/>
    <w:rsid w:val="00DB5A10"/>
    <w:rsid w:val="00DC26A2"/>
    <w:rsid w:val="00DD55B3"/>
    <w:rsid w:val="00DE3098"/>
    <w:rsid w:val="00DE531E"/>
    <w:rsid w:val="00DF39DE"/>
    <w:rsid w:val="00DF73FD"/>
    <w:rsid w:val="00E13E2F"/>
    <w:rsid w:val="00E264EC"/>
    <w:rsid w:val="00E35D74"/>
    <w:rsid w:val="00E402FE"/>
    <w:rsid w:val="00E44960"/>
    <w:rsid w:val="00E51631"/>
    <w:rsid w:val="00E5187C"/>
    <w:rsid w:val="00E71A87"/>
    <w:rsid w:val="00E8137B"/>
    <w:rsid w:val="00E84853"/>
    <w:rsid w:val="00E95ABB"/>
    <w:rsid w:val="00E95B85"/>
    <w:rsid w:val="00EB03F3"/>
    <w:rsid w:val="00EB59CC"/>
    <w:rsid w:val="00ED1F42"/>
    <w:rsid w:val="00ED57F7"/>
    <w:rsid w:val="00EF18D8"/>
    <w:rsid w:val="00EF2539"/>
    <w:rsid w:val="00EF439A"/>
    <w:rsid w:val="00F0112E"/>
    <w:rsid w:val="00F039C3"/>
    <w:rsid w:val="00F12F75"/>
    <w:rsid w:val="00F163D5"/>
    <w:rsid w:val="00F24EC6"/>
    <w:rsid w:val="00F30011"/>
    <w:rsid w:val="00F352D9"/>
    <w:rsid w:val="00F364F9"/>
    <w:rsid w:val="00F37102"/>
    <w:rsid w:val="00F46725"/>
    <w:rsid w:val="00F47CC1"/>
    <w:rsid w:val="00F5070F"/>
    <w:rsid w:val="00F54348"/>
    <w:rsid w:val="00F60AFC"/>
    <w:rsid w:val="00F6490D"/>
    <w:rsid w:val="00F72222"/>
    <w:rsid w:val="00F85273"/>
    <w:rsid w:val="00F93EA0"/>
    <w:rsid w:val="00FA3F04"/>
    <w:rsid w:val="00FA46AE"/>
    <w:rsid w:val="00FB7573"/>
    <w:rsid w:val="00FC0C68"/>
    <w:rsid w:val="00FD0B7C"/>
    <w:rsid w:val="00FD1878"/>
    <w:rsid w:val="00FE1629"/>
    <w:rsid w:val="00FE25FA"/>
    <w:rsid w:val="00FE3A9C"/>
    <w:rsid w:val="00FE458C"/>
    <w:rsid w:val="00FF0DF4"/>
    <w:rsid w:val="00FF1C7F"/>
    <w:rsid w:val="00FF3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FA47264"/>
  <w15:docId w15:val="{8A71A82F-AF67-DC4D-8AB3-8286DE67B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8551E8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uiPriority w:val="1"/>
    <w:qFormat/>
    <w:pPr>
      <w:widowControl w:val="0"/>
      <w:autoSpaceDE w:val="0"/>
      <w:autoSpaceDN w:val="0"/>
      <w:spacing w:before="73"/>
      <w:ind w:left="546" w:hanging="431"/>
      <w:outlineLvl w:val="0"/>
    </w:pPr>
    <w:rPr>
      <w:rFonts w:ascii="Trebuchet MS" w:eastAsia="Trebuchet MS" w:hAnsi="Trebuchet MS" w:cs="Trebuchet MS"/>
      <w:b/>
      <w:bCs/>
      <w:sz w:val="48"/>
      <w:szCs w:val="48"/>
      <w:lang w:val="en" w:eastAsia="en-US"/>
    </w:rPr>
  </w:style>
  <w:style w:type="paragraph" w:styleId="Titre2">
    <w:name w:val="heading 2"/>
    <w:basedOn w:val="Normal"/>
    <w:uiPriority w:val="1"/>
    <w:qFormat/>
    <w:pPr>
      <w:widowControl w:val="0"/>
      <w:autoSpaceDE w:val="0"/>
      <w:autoSpaceDN w:val="0"/>
      <w:ind w:left="691" w:hanging="656"/>
      <w:outlineLvl w:val="1"/>
    </w:pPr>
    <w:rPr>
      <w:rFonts w:ascii="Caladea" w:eastAsia="Caladea" w:hAnsi="Caladea" w:cs="Caladea"/>
      <w:sz w:val="36"/>
      <w:szCs w:val="36"/>
      <w:lang w:val="en" w:eastAsia="en-US"/>
    </w:rPr>
  </w:style>
  <w:style w:type="paragraph" w:styleId="Titre3">
    <w:name w:val="heading 3"/>
    <w:basedOn w:val="Normal"/>
    <w:uiPriority w:val="1"/>
    <w:qFormat/>
    <w:pPr>
      <w:widowControl w:val="0"/>
      <w:autoSpaceDE w:val="0"/>
      <w:autoSpaceDN w:val="0"/>
      <w:spacing w:before="144"/>
      <w:ind w:left="634" w:right="441"/>
      <w:jc w:val="center"/>
      <w:outlineLvl w:val="2"/>
    </w:pPr>
    <w:rPr>
      <w:rFonts w:ascii="LM Roman 12" w:eastAsia="LM Roman 12" w:hAnsi="LM Roman 12" w:cs="LM Roman 12"/>
      <w:b/>
      <w:bCs/>
      <w:sz w:val="34"/>
      <w:szCs w:val="34"/>
      <w:lang w:val="en" w:eastAsia="en-US"/>
    </w:rPr>
  </w:style>
  <w:style w:type="paragraph" w:styleId="Titre4">
    <w:name w:val="heading 4"/>
    <w:basedOn w:val="Normal"/>
    <w:uiPriority w:val="1"/>
    <w:qFormat/>
    <w:pPr>
      <w:widowControl w:val="0"/>
      <w:autoSpaceDE w:val="0"/>
      <w:autoSpaceDN w:val="0"/>
      <w:ind w:left="22" w:right="441"/>
      <w:jc w:val="center"/>
      <w:outlineLvl w:val="3"/>
    </w:pPr>
    <w:rPr>
      <w:rFonts w:ascii="Carlito" w:eastAsia="Carlito" w:hAnsi="Carlito" w:cs="Carlito"/>
      <w:b/>
      <w:bCs/>
      <w:i/>
      <w:sz w:val="32"/>
      <w:szCs w:val="32"/>
      <w:lang w:val="en" w:eastAsia="en-US"/>
    </w:rPr>
  </w:style>
  <w:style w:type="paragraph" w:styleId="Titre5">
    <w:name w:val="heading 5"/>
    <w:basedOn w:val="Normal"/>
    <w:uiPriority w:val="1"/>
    <w:qFormat/>
    <w:pPr>
      <w:widowControl w:val="0"/>
      <w:autoSpaceDE w:val="0"/>
      <w:autoSpaceDN w:val="0"/>
      <w:ind w:left="26" w:right="441"/>
      <w:jc w:val="center"/>
      <w:outlineLvl w:val="4"/>
    </w:pPr>
    <w:rPr>
      <w:rFonts w:ascii="Arial" w:eastAsia="Arial" w:hAnsi="Arial" w:cs="Arial"/>
      <w:sz w:val="32"/>
      <w:szCs w:val="32"/>
      <w:lang w:val="en" w:eastAsia="en-US"/>
    </w:rPr>
  </w:style>
  <w:style w:type="paragraph" w:styleId="Titre6">
    <w:name w:val="heading 6"/>
    <w:basedOn w:val="Normal"/>
    <w:uiPriority w:val="1"/>
    <w:qFormat/>
    <w:pPr>
      <w:widowControl w:val="0"/>
      <w:autoSpaceDE w:val="0"/>
      <w:autoSpaceDN w:val="0"/>
      <w:ind w:left="115"/>
      <w:jc w:val="both"/>
      <w:outlineLvl w:val="5"/>
    </w:pPr>
    <w:rPr>
      <w:rFonts w:ascii="Carlito" w:eastAsia="Carlito" w:hAnsi="Carlito" w:cs="Carlito"/>
      <w:b/>
      <w:bCs/>
      <w:sz w:val="28"/>
      <w:szCs w:val="28"/>
      <w:lang w:val="en" w:eastAsia="en-US"/>
    </w:rPr>
  </w:style>
  <w:style w:type="paragraph" w:styleId="Titre7">
    <w:name w:val="heading 7"/>
    <w:basedOn w:val="Normal"/>
    <w:uiPriority w:val="1"/>
    <w:qFormat/>
    <w:pPr>
      <w:widowControl w:val="0"/>
      <w:autoSpaceDE w:val="0"/>
      <w:autoSpaceDN w:val="0"/>
      <w:ind w:left="23" w:right="441"/>
      <w:jc w:val="center"/>
      <w:outlineLvl w:val="6"/>
    </w:pPr>
    <w:rPr>
      <w:rFonts w:ascii="Arial" w:eastAsia="Arial" w:hAnsi="Arial" w:cs="Arial"/>
      <w:sz w:val="28"/>
      <w:szCs w:val="28"/>
      <w:lang w:val="en" w:eastAsia="en-US"/>
    </w:rPr>
  </w:style>
  <w:style w:type="paragraph" w:styleId="Titre8">
    <w:name w:val="heading 8"/>
    <w:basedOn w:val="Normal"/>
    <w:uiPriority w:val="1"/>
    <w:qFormat/>
    <w:pPr>
      <w:widowControl w:val="0"/>
      <w:autoSpaceDE w:val="0"/>
      <w:autoSpaceDN w:val="0"/>
      <w:ind w:left="115"/>
      <w:outlineLvl w:val="7"/>
    </w:pPr>
    <w:rPr>
      <w:rFonts w:ascii="Carlito" w:eastAsia="Carlito" w:hAnsi="Carlito" w:cs="Carlito"/>
      <w:b/>
      <w:bCs/>
      <w:lang w:val="en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M1">
    <w:name w:val="toc 1"/>
    <w:basedOn w:val="Normal"/>
    <w:uiPriority w:val="1"/>
    <w:qFormat/>
    <w:pPr>
      <w:widowControl w:val="0"/>
      <w:autoSpaceDE w:val="0"/>
      <w:autoSpaceDN w:val="0"/>
      <w:spacing w:before="117"/>
      <w:ind w:left="596" w:hanging="481"/>
    </w:pPr>
    <w:rPr>
      <w:rFonts w:ascii="Carlito" w:eastAsia="Carlito" w:hAnsi="Carlito" w:cs="Carlito"/>
      <w:b/>
      <w:bCs/>
      <w:lang w:val="en" w:eastAsia="en-US"/>
    </w:rPr>
  </w:style>
  <w:style w:type="paragraph" w:styleId="TM2">
    <w:name w:val="toc 2"/>
    <w:basedOn w:val="Normal"/>
    <w:uiPriority w:val="1"/>
    <w:qFormat/>
    <w:pPr>
      <w:widowControl w:val="0"/>
      <w:autoSpaceDE w:val="0"/>
      <w:autoSpaceDN w:val="0"/>
      <w:spacing w:before="1" w:line="267" w:lineRule="exact"/>
      <w:ind w:left="1076" w:hanging="721"/>
    </w:pPr>
    <w:rPr>
      <w:rFonts w:ascii="Carlito" w:eastAsia="Carlito" w:hAnsi="Carlito" w:cs="Carlito"/>
      <w:b/>
      <w:bCs/>
      <w:sz w:val="22"/>
      <w:szCs w:val="22"/>
      <w:lang w:val="en" w:eastAsia="en-US"/>
    </w:rPr>
  </w:style>
  <w:style w:type="paragraph" w:styleId="Corpsdetexte">
    <w:name w:val="Body Text"/>
    <w:basedOn w:val="Normal"/>
    <w:uiPriority w:val="1"/>
    <w:qFormat/>
    <w:pPr>
      <w:widowControl w:val="0"/>
      <w:autoSpaceDE w:val="0"/>
      <w:autoSpaceDN w:val="0"/>
    </w:pPr>
    <w:rPr>
      <w:rFonts w:ascii="Carlito" w:eastAsia="Carlito" w:hAnsi="Carlito" w:cs="Carlito"/>
      <w:lang w:val="en" w:eastAsia="en-US"/>
    </w:rPr>
  </w:style>
  <w:style w:type="paragraph" w:styleId="Paragraphedeliste">
    <w:name w:val="List Paragraph"/>
    <w:basedOn w:val="Normal"/>
    <w:uiPriority w:val="1"/>
    <w:qFormat/>
    <w:pPr>
      <w:widowControl w:val="0"/>
      <w:autoSpaceDE w:val="0"/>
      <w:autoSpaceDN w:val="0"/>
      <w:ind w:left="1076" w:hanging="721"/>
    </w:pPr>
    <w:rPr>
      <w:rFonts w:ascii="Carlito" w:eastAsia="Carlito" w:hAnsi="Carlito" w:cs="Carlito"/>
      <w:sz w:val="22"/>
      <w:szCs w:val="22"/>
      <w:lang w:val="en"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ind w:left="110"/>
      <w:jc w:val="center"/>
    </w:pPr>
    <w:rPr>
      <w:rFonts w:ascii="Carlito" w:eastAsia="Carlito" w:hAnsi="Carlito" w:cs="Carlito"/>
      <w:sz w:val="22"/>
      <w:szCs w:val="22"/>
      <w:lang w:val="en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9496F"/>
    <w:pPr>
      <w:widowControl w:val="0"/>
      <w:autoSpaceDE w:val="0"/>
      <w:autoSpaceDN w:val="0"/>
    </w:pPr>
    <w:rPr>
      <w:rFonts w:ascii="Tahoma" w:eastAsia="Carlito" w:hAnsi="Tahoma" w:cs="Tahoma"/>
      <w:sz w:val="16"/>
      <w:szCs w:val="16"/>
      <w:lang w:val="en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496F"/>
    <w:rPr>
      <w:rFonts w:ascii="Tahoma" w:eastAsia="Carlito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39496F"/>
    <w:rPr>
      <w:color w:val="0000FF" w:themeColor="hyperlink"/>
      <w:u w:val="single"/>
    </w:rPr>
  </w:style>
  <w:style w:type="paragraph" w:customStyle="1" w:styleId="Bibliographie1">
    <w:name w:val="Bibliographie1"/>
    <w:basedOn w:val="Normal"/>
    <w:link w:val="BibliographyCar"/>
    <w:rsid w:val="00485A94"/>
    <w:pPr>
      <w:widowControl w:val="0"/>
      <w:tabs>
        <w:tab w:val="left" w:pos="500"/>
      </w:tabs>
      <w:autoSpaceDE w:val="0"/>
      <w:autoSpaceDN w:val="0"/>
      <w:spacing w:after="240"/>
      <w:ind w:left="504" w:hanging="504"/>
    </w:pPr>
    <w:rPr>
      <w:rFonts w:ascii="Carlito" w:eastAsia="Carlito" w:hAnsi="Carlito" w:cs="Carlito"/>
      <w:sz w:val="22"/>
      <w:szCs w:val="22"/>
      <w:lang w:eastAsia="en-US"/>
    </w:rPr>
  </w:style>
  <w:style w:type="character" w:customStyle="1" w:styleId="BibliographyCar">
    <w:name w:val="Bibliography Car"/>
    <w:basedOn w:val="Policepardfaut"/>
    <w:link w:val="Bibliographie1"/>
    <w:rsid w:val="00485A94"/>
    <w:rPr>
      <w:rFonts w:ascii="Carlito" w:eastAsia="Carlito" w:hAnsi="Carlito" w:cs="Carlito"/>
      <w:lang w:val="fr-FR"/>
    </w:rPr>
  </w:style>
  <w:style w:type="paragraph" w:styleId="Rvision">
    <w:name w:val="Revision"/>
    <w:hidden/>
    <w:uiPriority w:val="99"/>
    <w:semiHidden/>
    <w:rsid w:val="00C44F8D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84667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4667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46677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4667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46677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customStyle="1" w:styleId="pf0">
    <w:name w:val="pf0"/>
    <w:basedOn w:val="Normal"/>
    <w:rsid w:val="00EF2539"/>
    <w:pPr>
      <w:spacing w:before="100" w:beforeAutospacing="1" w:after="100" w:afterAutospacing="1"/>
    </w:pPr>
  </w:style>
  <w:style w:type="table" w:styleId="Grilledutableau">
    <w:name w:val="Table Grid"/>
    <w:basedOn w:val="TableauNormal"/>
    <w:uiPriority w:val="39"/>
    <w:rsid w:val="00EF2539"/>
    <w:pPr>
      <w:widowControl/>
      <w:autoSpaceDE/>
      <w:autoSpaceDN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euitem">
    <w:name w:val="lieuitem"/>
    <w:basedOn w:val="Normal"/>
    <w:rsid w:val="007C54EF"/>
    <w:pPr>
      <w:spacing w:before="100" w:beforeAutospacing="1" w:after="100" w:afterAutospacing="1"/>
    </w:pPr>
  </w:style>
  <w:style w:type="character" w:customStyle="1" w:styleId="reflieu">
    <w:name w:val="reflieu"/>
    <w:basedOn w:val="Policepardfaut"/>
    <w:rsid w:val="007C54EF"/>
  </w:style>
  <w:style w:type="character" w:customStyle="1" w:styleId="serviceauthor">
    <w:name w:val="serviceauthor"/>
    <w:basedOn w:val="Policepardfaut"/>
    <w:rsid w:val="007C54EF"/>
  </w:style>
  <w:style w:type="character" w:customStyle="1" w:styleId="villeautor">
    <w:name w:val="villeautor"/>
    <w:basedOn w:val="Policepardfaut"/>
    <w:rsid w:val="007C54EF"/>
  </w:style>
  <w:style w:type="character" w:customStyle="1" w:styleId="paysautor">
    <w:name w:val="paysautor"/>
    <w:basedOn w:val="Policepardfaut"/>
    <w:rsid w:val="007C54EF"/>
  </w:style>
  <w:style w:type="paragraph" w:styleId="Bibliographie">
    <w:name w:val="Bibliography"/>
    <w:basedOn w:val="Normal"/>
    <w:next w:val="Normal"/>
    <w:uiPriority w:val="37"/>
    <w:unhideWhenUsed/>
    <w:rsid w:val="00F47CC1"/>
  </w:style>
  <w:style w:type="character" w:customStyle="1" w:styleId="Mentionnonrsolue1">
    <w:name w:val="Mention non résolue1"/>
    <w:basedOn w:val="Policepardfaut"/>
    <w:uiPriority w:val="99"/>
    <w:semiHidden/>
    <w:unhideWhenUsed/>
    <w:rsid w:val="0044749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47493"/>
    <w:pPr>
      <w:spacing w:before="100" w:beforeAutospacing="1" w:after="100" w:afterAutospacing="1"/>
    </w:pPr>
  </w:style>
  <w:style w:type="paragraph" w:styleId="En-tte">
    <w:name w:val="header"/>
    <w:basedOn w:val="Normal"/>
    <w:link w:val="En-tteCar"/>
    <w:uiPriority w:val="99"/>
    <w:unhideWhenUsed/>
    <w:rsid w:val="0077625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76250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77625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76250"/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96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0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7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18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84</Words>
  <Characters>3217</Characters>
  <Application>Microsoft Office Word</Application>
  <DocSecurity>0</DocSecurity>
  <Lines>26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mpact des facteurs d'agression cérébrale secondaire d'origine systémique (ACSOS) sur le pronostic à court terme des patients admis en réanimation avec encéphalopathie septique</vt:lpstr>
      <vt:lpstr>Impact des facteurs d'agression cérébrale secondaire d'origine systémique (ACSOS) sur le pronostic à court terme des patients admis en réanimation avec encéphalopathie septique</vt:lpstr>
    </vt:vector>
  </TitlesOfParts>
  <Company>APHP</Company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act des facteurs d'agression cérébrale secondaire d'origine systémique (ACSOS) sur le pronostic à court terme des patients admis en réanimation avec encéphalopathie septique</dc:title>
  <dc:subject>Life Sciences [q-bio]/Human health and pathology</dc:subject>
  <dc:creator>arehpa</dc:creator>
  <cp:keywords>Encéphalopathie, ACSOS (Agression Cérébrale Secondaire d'Origine Systémique), Sepsis</cp:keywords>
  <cp:lastModifiedBy>THY Michael</cp:lastModifiedBy>
  <cp:revision>8</cp:revision>
  <cp:lastPrinted>2023-12-11T09:58:00Z</cp:lastPrinted>
  <dcterms:created xsi:type="dcterms:W3CDTF">2023-12-23T14:28:00Z</dcterms:created>
  <dcterms:modified xsi:type="dcterms:W3CDTF">2024-12-13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03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2-08-24T00:00:00Z</vt:filetime>
  </property>
  <property fmtid="{D5CDD505-2E9C-101B-9397-08002B2CF9AE}" pid="5" name="ZOTERO_PREF_1">
    <vt:lpwstr>&lt;data data-version="3" zotero-version="6.0.29"&gt;&lt;session id="pKFqBkhp"/&gt;&lt;style id="http://www.zotero.org/styles/intensive-care-medicine" hasBibliography="1" bibliographyStyleHasBeenSet="1"/&gt;&lt;prefs&gt;&lt;pref name="fieldType" value="Field"/&gt;&lt;pref name="dontAskDe</vt:lpwstr>
  </property>
  <property fmtid="{D5CDD505-2E9C-101B-9397-08002B2CF9AE}" pid="6" name="ZOTERO_PREF_2">
    <vt:lpwstr>layCitationUpdates" value="true"/&gt;&lt;/prefs&gt;&lt;/data&gt;</vt:lpwstr>
  </property>
</Properties>
</file>